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5E21" w14:textId="66D06A39" w:rsidR="004E6415" w:rsidRPr="005A3DA4" w:rsidRDefault="005A3DA4" w:rsidP="005A3DA4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Additional File </w:t>
      </w:r>
      <w:r w:rsidR="00FA1617">
        <w:rPr>
          <w:rFonts w:asciiTheme="majorBidi" w:eastAsia="Times New Roman" w:hAnsiTheme="majorBidi" w:cstheme="majorBidi"/>
          <w:b/>
          <w:sz w:val="24"/>
          <w:szCs w:val="24"/>
        </w:rPr>
        <w:t>3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sz w:val="24"/>
          <w:szCs w:val="24"/>
        </w:rPr>
        <w:t>Main characteristics of the included studies</w:t>
      </w:r>
    </w:p>
    <w:tbl>
      <w:tblPr>
        <w:tblStyle w:val="a7"/>
        <w:tblW w:w="15559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559"/>
        <w:gridCol w:w="1134"/>
        <w:gridCol w:w="1276"/>
        <w:gridCol w:w="992"/>
        <w:gridCol w:w="992"/>
        <w:gridCol w:w="1560"/>
        <w:gridCol w:w="992"/>
        <w:gridCol w:w="1134"/>
        <w:gridCol w:w="1559"/>
        <w:gridCol w:w="1134"/>
      </w:tblGrid>
      <w:tr w:rsidR="004E6415" w:rsidRPr="00FC75FF" w14:paraId="23342E7D" w14:textId="77777777" w:rsidTr="00C2603B">
        <w:trPr>
          <w:trHeight w:val="64"/>
        </w:trPr>
        <w:tc>
          <w:tcPr>
            <w:tcW w:w="1101" w:type="dxa"/>
            <w:shd w:val="clear" w:color="auto" w:fill="BFBFBF" w:themeFill="background1" w:themeFillShade="BF"/>
            <w:noWrap/>
            <w:hideMark/>
          </w:tcPr>
          <w:p w14:paraId="58634902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First author (publication year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73F4B202" w14:textId="77777777" w:rsidR="004E6415" w:rsidRPr="00FC75FF" w:rsidRDefault="004E6415" w:rsidP="000D2E6E">
            <w:pPr>
              <w:rPr>
                <w:rFonts w:eastAsiaTheme="minorEastAsia"/>
                <w:b/>
                <w:bCs/>
              </w:rPr>
            </w:pPr>
            <w:r w:rsidRPr="00FC75FF">
              <w:rPr>
                <w:rFonts w:eastAsiaTheme="minorEastAsia"/>
                <w:b/>
                <w:bCs/>
              </w:rPr>
              <w:t>Sample size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0D5DE03B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Age range or mean age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656FE151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Duration of disease (epilepsy); Type of seizur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023CEE0" w14:textId="77777777" w:rsidR="004E6415" w:rsidRPr="00FC75FF" w:rsidRDefault="004E6415" w:rsidP="000D2E6E">
            <w:pPr>
              <w:rPr>
                <w:rFonts w:eastAsiaTheme="minorEastAsia"/>
                <w:b/>
                <w:bCs/>
              </w:rPr>
            </w:pPr>
            <w:r w:rsidRPr="00FC75FF">
              <w:rPr>
                <w:rFonts w:eastAsiaTheme="minorEastAsia"/>
                <w:b/>
                <w:bCs/>
              </w:rPr>
              <w:t>Diagnosi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8C410CF" w14:textId="77777777" w:rsidR="004E6415" w:rsidRPr="00FC75FF" w:rsidRDefault="004E6415" w:rsidP="000D2E6E">
            <w:pPr>
              <w:rPr>
                <w:rFonts w:eastAsiaTheme="minorEastAsia"/>
                <w:b/>
                <w:bCs/>
              </w:rPr>
            </w:pPr>
            <w:r w:rsidRPr="00FC75FF">
              <w:rPr>
                <w:rFonts w:eastAsiaTheme="minorEastAsia"/>
                <w:b/>
                <w:bCs/>
              </w:rPr>
              <w:t>Baseline Depression scale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4C5C033" w14:textId="77777777" w:rsidR="004E6415" w:rsidRPr="00FC75FF" w:rsidRDefault="004E6415" w:rsidP="000D2E6E">
            <w:pPr>
              <w:rPr>
                <w:rFonts w:eastAsiaTheme="minorEastAsia"/>
                <w:b/>
                <w:bCs/>
              </w:rPr>
            </w:pPr>
            <w:r w:rsidRPr="00FC75FF">
              <w:rPr>
                <w:rFonts w:eastAsiaTheme="minorEastAsia"/>
                <w:b/>
                <w:bCs/>
              </w:rPr>
              <w:t>Baseline Epilepsy scal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16B26B0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rFonts w:eastAsiaTheme="minorEastAsia"/>
                <w:b/>
                <w:bCs/>
              </w:rPr>
              <w:t>Baseline QoL scale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16B816B1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Experimental group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F4B353B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Control group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345E35C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Treatment period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B3032D6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Outcome measurement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31B23AA" w14:textId="77777777" w:rsidR="004E6415" w:rsidRPr="00FC75FF" w:rsidRDefault="004E6415" w:rsidP="000D2E6E">
            <w:pPr>
              <w:rPr>
                <w:b/>
                <w:bCs/>
              </w:rPr>
            </w:pPr>
            <w:r w:rsidRPr="00FC75FF">
              <w:rPr>
                <w:b/>
                <w:bCs/>
              </w:rPr>
              <w:t>Adverse Events (n)</w:t>
            </w:r>
          </w:p>
        </w:tc>
      </w:tr>
      <w:tr w:rsidR="004E6415" w:rsidRPr="00FC75FF" w14:paraId="4E70E844" w14:textId="77777777" w:rsidTr="00C2603B">
        <w:trPr>
          <w:trHeight w:val="122"/>
        </w:trPr>
        <w:tc>
          <w:tcPr>
            <w:tcW w:w="1101" w:type="dxa"/>
            <w:shd w:val="clear" w:color="auto" w:fill="FFFFFF" w:themeFill="background1"/>
            <w:hideMark/>
          </w:tcPr>
          <w:p w14:paraId="23E8434F" w14:textId="77777777" w:rsidR="004E6415" w:rsidRPr="00FC75FF" w:rsidRDefault="004E6415" w:rsidP="000D2E6E">
            <w:r w:rsidRPr="00FC75FF">
              <w:t>Huang et al (2015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6AF5A2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32 </w:t>
            </w:r>
          </w:p>
          <w:p w14:paraId="425E09B7" w14:textId="77777777" w:rsidR="004E6415" w:rsidRPr="00FC75FF" w:rsidRDefault="004E6415" w:rsidP="000D2E6E">
            <w:pPr>
              <w:pStyle w:val="EndNoteBibliography"/>
              <w:spacing w:line="240" w:lineRule="auto"/>
              <w:rPr>
                <w:rFonts w:ascii="Times New Roman" w:eastAsiaTheme="minorEastAsia" w:hAnsi="Times New Roman"/>
                <w:noProof w:val="0"/>
                <w:lang w:val="en-US"/>
              </w:rPr>
            </w:pPr>
            <w:r w:rsidRPr="00FC75FF">
              <w:rPr>
                <w:rFonts w:ascii="Times New Roman" w:eastAsiaTheme="minorEastAsia" w:hAnsi="Times New Roman"/>
                <w:noProof w:val="0"/>
                <w:lang w:val="en-US"/>
              </w:rPr>
              <w:t>C: 3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CA77E5C" w14:textId="77777777" w:rsidR="004E6415" w:rsidRPr="00FC75FF" w:rsidRDefault="004E6415" w:rsidP="000D2E6E">
            <w:r w:rsidRPr="00FC75FF">
              <w:t xml:space="preserve">E: 18-65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, </w:t>
            </w:r>
            <w:r w:rsidRPr="00FC75FF">
              <w:rPr>
                <w:rFonts w:eastAsia="바탕"/>
              </w:rPr>
              <w:t xml:space="preserve">mean </w:t>
            </w:r>
            <w:r w:rsidRPr="00FC75FF">
              <w:t xml:space="preserve">31.23±11.71 </w:t>
            </w:r>
            <w:proofErr w:type="spellStart"/>
            <w:r w:rsidRPr="00FC75FF">
              <w:t>yr</w:t>
            </w:r>
            <w:proofErr w:type="spellEnd"/>
          </w:p>
          <w:p w14:paraId="30A750D6" w14:textId="77777777" w:rsidR="004E6415" w:rsidRPr="00FC75FF" w:rsidRDefault="004E6415" w:rsidP="000D2E6E">
            <w:r w:rsidRPr="00FC75FF">
              <w:br/>
              <w:t xml:space="preserve">C: 19-71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, mean 30.72±12.45 </w:t>
            </w:r>
            <w:proofErr w:type="spellStart"/>
            <w:r w:rsidRPr="00FC75FF">
              <w:t>yr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hideMark/>
          </w:tcPr>
          <w:p w14:paraId="1DD4EB2D" w14:textId="77777777" w:rsidR="004E6415" w:rsidRPr="00FC75FF" w:rsidRDefault="004E6415" w:rsidP="000D2E6E">
            <w:r w:rsidRPr="00FC75FF">
              <w:t>E: 1</w:t>
            </w:r>
            <w:r w:rsidRPr="00FC75FF">
              <w:rPr>
                <w:rFonts w:eastAsia="바탕"/>
              </w:rPr>
              <w:t xml:space="preserve">-12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  <w:r w:rsidRPr="00FC75FF">
              <w:rPr>
                <w:rFonts w:eastAsia="바탕"/>
              </w:rPr>
              <w:t xml:space="preserve">, mean </w:t>
            </w:r>
            <w:r w:rsidRPr="00FC75FF">
              <w:t xml:space="preserve">6.57±3.74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; </w:t>
            </w:r>
            <w:proofErr w:type="gramStart"/>
            <w:r w:rsidRPr="00FC75FF">
              <w:t>PS(</w:t>
            </w:r>
            <w:proofErr w:type="gramEnd"/>
            <w:r w:rsidRPr="00FC75FF">
              <w:t>20), GS(12)</w:t>
            </w:r>
          </w:p>
          <w:p w14:paraId="0C4ED120" w14:textId="77777777" w:rsidR="004E6415" w:rsidRPr="00FC75FF" w:rsidRDefault="004E6415" w:rsidP="000D2E6E">
            <w:r w:rsidRPr="00FC75FF">
              <w:br/>
              <w:t xml:space="preserve">C: 1-13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, mean 6.04±4.04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; </w:t>
            </w:r>
            <w:proofErr w:type="gramStart"/>
            <w:r w:rsidRPr="00FC75FF">
              <w:t>PS(</w:t>
            </w:r>
            <w:proofErr w:type="gramEnd"/>
            <w:r w:rsidRPr="00FC75FF">
              <w:t>18), GS(1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B97FCF" w14:textId="77777777" w:rsidR="004E6415" w:rsidRPr="00FC75FF" w:rsidRDefault="004E6415" w:rsidP="000D2E6E">
            <w:pPr>
              <w:pStyle w:val="EndNoteBibliography"/>
              <w:rPr>
                <w:rFonts w:ascii="Times New Roman" w:hAnsi="Times New Roman"/>
                <w:noProof w:val="0"/>
                <w:lang w:val="en-US"/>
              </w:rPr>
            </w:pPr>
            <w:r w:rsidRPr="00FC75FF">
              <w:rPr>
                <w:rFonts w:ascii="Times New Roman" w:eastAsiaTheme="minorEastAsia" w:hAnsi="Times New Roman"/>
                <w:noProof w:val="0"/>
                <w:lang w:val="en-US"/>
              </w:rPr>
              <w:t>1.</w:t>
            </w:r>
            <w:r w:rsidRPr="00FC75FF">
              <w:rPr>
                <w:rFonts w:ascii="Times New Roman" w:hAnsi="Times New Roman"/>
                <w:noProof w:val="0"/>
                <w:lang w:val="en-US"/>
              </w:rPr>
              <w:t xml:space="preserve"> ILAE 1981</w:t>
            </w:r>
          </w:p>
          <w:p w14:paraId="5568F11A" w14:textId="77777777" w:rsidR="004E6415" w:rsidRPr="00FC75FF" w:rsidRDefault="004E6415" w:rsidP="000D2E6E">
            <w:pPr>
              <w:pStyle w:val="EndNoteBibliography"/>
              <w:rPr>
                <w:rFonts w:ascii="Times New Roman" w:eastAsiaTheme="minorEastAsia" w:hAnsi="Times New Roman"/>
                <w:noProof w:val="0"/>
              </w:rPr>
            </w:pPr>
            <w:r w:rsidRPr="00FC75FF">
              <w:rPr>
                <w:rFonts w:ascii="Times New Roman" w:eastAsiaTheme="minorEastAsia" w:hAnsi="Times New Roman"/>
                <w:noProof w:val="0"/>
                <w:lang w:val="en-US"/>
              </w:rPr>
              <w:t>2.</w:t>
            </w:r>
            <w:r w:rsidRPr="00FC75FF">
              <w:rPr>
                <w:rFonts w:ascii="Times New Roman" w:hAnsi="Times New Roman"/>
                <w:noProof w:val="0"/>
                <w:lang w:val="en-US"/>
              </w:rPr>
              <w:t xml:space="preserve"> </w:t>
            </w:r>
            <w:r w:rsidRPr="00FC75FF">
              <w:rPr>
                <w:rFonts w:ascii="Times New Roman" w:eastAsiaTheme="minorEastAsia" w:hAnsi="Times New Roman"/>
                <w:noProof w:val="0"/>
              </w:rPr>
              <w:t>ILAEc 1989</w:t>
            </w:r>
          </w:p>
          <w:p w14:paraId="35F66889" w14:textId="77777777" w:rsidR="004E6415" w:rsidRPr="00FC75FF" w:rsidRDefault="004E6415" w:rsidP="000D2E6E">
            <w:pPr>
              <w:pStyle w:val="EndNoteBibliography"/>
              <w:rPr>
                <w:rFonts w:ascii="Times New Roman" w:eastAsiaTheme="minorEastAsia" w:hAnsi="Times New Roman"/>
                <w:noProof w:val="0"/>
                <w:lang w:val="en-US"/>
              </w:rPr>
            </w:pPr>
            <w:r w:rsidRPr="00FC75FF">
              <w:rPr>
                <w:rFonts w:ascii="Times New Roman" w:eastAsiaTheme="minorEastAsia" w:hAnsi="Times New Roman"/>
                <w:noProof w:val="0"/>
                <w:lang w:val="en-US"/>
              </w:rPr>
              <w:t>3.</w:t>
            </w:r>
            <w:r w:rsidRPr="00FC75FF">
              <w:rPr>
                <w:rFonts w:ascii="Times New Roman" w:hAnsi="Times New Roman"/>
                <w:noProof w:val="0"/>
                <w:lang w:val="en-US"/>
              </w:rPr>
              <w:t xml:space="preserve"> PHQ-</w:t>
            </w:r>
            <w:proofErr w:type="gramStart"/>
            <w:r w:rsidRPr="00FC75FF">
              <w:rPr>
                <w:rFonts w:ascii="Times New Roman" w:hAnsi="Times New Roman"/>
                <w:noProof w:val="0"/>
                <w:lang w:val="en-US"/>
              </w:rPr>
              <w:t>9 :</w:t>
            </w:r>
            <w:proofErr w:type="gramEnd"/>
            <w:r w:rsidRPr="00FC75FF">
              <w:rPr>
                <w:rFonts w:ascii="Times New Roman" w:hAnsi="Times New Roman"/>
                <w:noProof w:val="0"/>
                <w:lang w:val="en-US"/>
              </w:rPr>
              <w:t xml:space="preserve"> 5-14</w:t>
            </w:r>
          </w:p>
        </w:tc>
        <w:tc>
          <w:tcPr>
            <w:tcW w:w="1276" w:type="dxa"/>
            <w:shd w:val="clear" w:color="auto" w:fill="FFFFFF" w:themeFill="background1"/>
          </w:tcPr>
          <w:p w14:paraId="49150D6F" w14:textId="77777777" w:rsidR="004E6415" w:rsidRPr="00FC75FF" w:rsidRDefault="004E6415" w:rsidP="000D2E6E">
            <w:pPr>
              <w:pStyle w:val="EndNoteBibliography"/>
              <w:spacing w:line="240" w:lineRule="auto"/>
              <w:rPr>
                <w:rFonts w:ascii="Times New Roman" w:hAnsi="Times New Roman"/>
                <w:noProof w:val="0"/>
                <w:lang w:val="en-US"/>
              </w:rPr>
            </w:pPr>
            <w:r w:rsidRPr="00FC75FF">
              <w:rPr>
                <w:rFonts w:ascii="Times New Roman" w:hAnsi="Times New Roman"/>
                <w:noProof w:val="0"/>
                <w:lang w:val="en-US"/>
              </w:rPr>
              <w:t xml:space="preserve">E: 8.43±2.61 </w:t>
            </w:r>
          </w:p>
          <w:p w14:paraId="47B147F8" w14:textId="77777777" w:rsidR="004E6415" w:rsidRPr="00FC75FF" w:rsidRDefault="004E6415" w:rsidP="000D2E6E">
            <w:pPr>
              <w:pStyle w:val="EndNoteBibliography"/>
              <w:spacing w:line="240" w:lineRule="auto"/>
              <w:rPr>
                <w:rFonts w:ascii="Times New Roman" w:hAnsi="Times New Roman"/>
                <w:noProof w:val="0"/>
                <w:lang w:val="en-US"/>
              </w:rPr>
            </w:pPr>
            <w:r w:rsidRPr="00FC75FF">
              <w:rPr>
                <w:rFonts w:ascii="Times New Roman" w:hAnsi="Times New Roman"/>
                <w:noProof w:val="0"/>
                <w:lang w:val="en-US"/>
              </w:rPr>
              <w:t>C: 8.71±2.81</w:t>
            </w:r>
          </w:p>
          <w:p w14:paraId="7722DD77" w14:textId="77777777" w:rsidR="004E6415" w:rsidRPr="00FC75FF" w:rsidRDefault="004E6415" w:rsidP="000D2E6E">
            <w:pPr>
              <w:pStyle w:val="EndNoteBibliography"/>
              <w:spacing w:line="240" w:lineRule="auto"/>
              <w:rPr>
                <w:rFonts w:ascii="Times New Roman" w:hAnsi="Times New Roman"/>
                <w:noProof w:val="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971F69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1.71±0.57</w:t>
            </w:r>
          </w:p>
          <w:p w14:paraId="339CB851" w14:textId="77777777" w:rsidR="004E6415" w:rsidRPr="00FC75FF" w:rsidRDefault="004E6415" w:rsidP="000D2E6E">
            <w:r w:rsidRPr="00FC75FF">
              <w:t>C: 1.86±0.75</w:t>
            </w:r>
          </w:p>
        </w:tc>
        <w:tc>
          <w:tcPr>
            <w:tcW w:w="992" w:type="dxa"/>
            <w:shd w:val="clear" w:color="auto" w:fill="FFFFFF" w:themeFill="background1"/>
          </w:tcPr>
          <w:p w14:paraId="1E57C59B" w14:textId="77777777" w:rsidR="004E6415" w:rsidRPr="00FC75FF" w:rsidRDefault="004E6415" w:rsidP="000D2E6E">
            <w:r w:rsidRPr="00FC75FF">
              <w:t>E: 50.00±10.84</w:t>
            </w:r>
          </w:p>
          <w:p w14:paraId="28449E68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50.20±10.35</w:t>
            </w:r>
          </w:p>
        </w:tc>
        <w:tc>
          <w:tcPr>
            <w:tcW w:w="1560" w:type="dxa"/>
            <w:shd w:val="clear" w:color="auto" w:fill="FFFFFF" w:themeFill="background1"/>
          </w:tcPr>
          <w:p w14:paraId="6B7DC01D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1.44g (2 times/day)</w:t>
            </w:r>
            <w:r w:rsidRPr="00FC75FF">
              <w:br/>
              <w:t>+ Antiepileptic drugs</w:t>
            </w:r>
          </w:p>
        </w:tc>
        <w:tc>
          <w:tcPr>
            <w:tcW w:w="992" w:type="dxa"/>
            <w:shd w:val="clear" w:color="auto" w:fill="FFFFFF" w:themeFill="background1"/>
          </w:tcPr>
          <w:p w14:paraId="52400B8D" w14:textId="77777777" w:rsidR="004E6415" w:rsidRPr="00FC75FF" w:rsidRDefault="004E6415" w:rsidP="000D2E6E">
            <w:r w:rsidRPr="00FC75FF">
              <w:t>Antiepileptic drugs (3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E07F32A" w14:textId="77777777" w:rsidR="004E6415" w:rsidRPr="00FC75FF" w:rsidRDefault="004E6415" w:rsidP="000D2E6E">
            <w:r w:rsidRPr="00FC75FF">
              <w:t xml:space="preserve">12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12089563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t>1. PHQ-9</w:t>
            </w:r>
            <w:r w:rsidRPr="00FC75FF">
              <w:br/>
              <w:t xml:space="preserve">2. </w:t>
            </w:r>
            <w:r w:rsidRPr="00FC75FF">
              <w:rPr>
                <w:rFonts w:eastAsia="바탕"/>
              </w:rPr>
              <w:t>Frequency of seizures</w:t>
            </w:r>
            <w:r w:rsidRPr="00FC75FF">
              <w:br/>
            </w:r>
            <w:r w:rsidRPr="00FC75FF">
              <w:rPr>
                <w:rFonts w:eastAsia="바탕"/>
              </w:rPr>
              <w:t xml:space="preserve">3. </w:t>
            </w:r>
            <w:r w:rsidRPr="00FC75FF">
              <w:t>QOLIE-31</w:t>
            </w:r>
          </w:p>
          <w:p w14:paraId="6E57A5A5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4. Electrocardiogram, blood, urine, </w:t>
            </w:r>
            <w:proofErr w:type="gramStart"/>
            <w:r w:rsidRPr="00FC75FF">
              <w:rPr>
                <w:rFonts w:eastAsia="바탕"/>
              </w:rPr>
              <w:t>liver</w:t>
            </w:r>
            <w:proofErr w:type="gramEnd"/>
            <w:r w:rsidRPr="00FC75FF">
              <w:rPr>
                <w:rFonts w:eastAsia="바탕"/>
              </w:rPr>
              <w:t xml:space="preserve"> and kidney func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337A8B00" w14:textId="77777777" w:rsidR="004E6415" w:rsidRPr="00FC75FF" w:rsidRDefault="004E6415" w:rsidP="000D2E6E">
            <w:r w:rsidRPr="00FC75FF">
              <w:t xml:space="preserve">E: </w:t>
            </w:r>
            <w:proofErr w:type="gramStart"/>
            <w:r w:rsidRPr="00FC75FF">
              <w:t>nausea(</w:t>
            </w:r>
            <w:proofErr w:type="gramEnd"/>
            <w:r w:rsidRPr="00FC75FF">
              <w:t>1), dizziness(1), diarrhea (1)</w:t>
            </w:r>
          </w:p>
          <w:p w14:paraId="7F3353BE" w14:textId="77777777" w:rsidR="004E6415" w:rsidRPr="00FC75FF" w:rsidRDefault="004E6415" w:rsidP="000D2E6E">
            <w:r w:rsidRPr="00FC75FF">
              <w:t xml:space="preserve">C: </w:t>
            </w:r>
            <w:proofErr w:type="gramStart"/>
            <w:r w:rsidRPr="00FC75FF">
              <w:t>dizziness(</w:t>
            </w:r>
            <w:proofErr w:type="gramEnd"/>
            <w:r w:rsidRPr="00FC75FF">
              <w:t>1), drowsiness (1)</w:t>
            </w:r>
          </w:p>
          <w:p w14:paraId="6F208A92" w14:textId="77777777" w:rsidR="004E6415" w:rsidRPr="00FC75FF" w:rsidRDefault="004E6415" w:rsidP="000D2E6E"/>
        </w:tc>
      </w:tr>
      <w:tr w:rsidR="004E6415" w:rsidRPr="00FC75FF" w14:paraId="20006F9D" w14:textId="77777777" w:rsidTr="00C2603B">
        <w:trPr>
          <w:trHeight w:val="122"/>
        </w:trPr>
        <w:tc>
          <w:tcPr>
            <w:tcW w:w="1101" w:type="dxa"/>
            <w:shd w:val="clear" w:color="auto" w:fill="FFFFFF" w:themeFill="background1"/>
            <w:hideMark/>
          </w:tcPr>
          <w:p w14:paraId="5C8B61D3" w14:textId="77777777" w:rsidR="004E6415" w:rsidRPr="00FC75FF" w:rsidRDefault="004E6415" w:rsidP="000D2E6E">
            <w:r w:rsidRPr="00FC75FF">
              <w:t>Xu et al (2015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34D5C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68</w:t>
            </w:r>
          </w:p>
          <w:p w14:paraId="07FA5CB6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6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AC359AE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22-67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  <w:r w:rsidRPr="00FC75FF">
              <w:rPr>
                <w:rFonts w:eastAsia="바탕"/>
              </w:rPr>
              <w:t xml:space="preserve">, mean </w:t>
            </w:r>
            <w:r w:rsidRPr="00FC75FF">
              <w:t xml:space="preserve">41.3 ± 6.2 </w:t>
            </w:r>
            <w:proofErr w:type="spellStart"/>
            <w:r w:rsidRPr="00FC75FF">
              <w:t>yr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3543E75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2-14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</w:t>
            </w:r>
            <w:r w:rsidRPr="00FC75FF">
              <w:t xml:space="preserve">7.0 ± 1.2 </w:t>
            </w:r>
            <w:proofErr w:type="spellStart"/>
            <w:proofErr w:type="gramStart"/>
            <w:r w:rsidRPr="00FC75FF">
              <w:t>yr</w:t>
            </w:r>
            <w:proofErr w:type="spellEnd"/>
            <w:r w:rsidRPr="00FC75FF">
              <w:t xml:space="preserve"> ;</w:t>
            </w:r>
            <w:proofErr w:type="gramEnd"/>
            <w:r w:rsidRPr="00FC75FF">
              <w:t xml:space="preserve"> PS(84), GS(5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ECC499" w14:textId="77777777" w:rsidR="004E6415" w:rsidRPr="00FC75FF" w:rsidRDefault="004E6415" w:rsidP="000D2E6E">
            <w:r w:rsidRPr="00FC75FF">
              <w:rPr>
                <w:rFonts w:eastAsiaTheme="minorEastAsia"/>
              </w:rPr>
              <w:t>1.</w:t>
            </w:r>
            <w:r w:rsidRPr="00FC75FF">
              <w:t xml:space="preserve"> ILAE 1981</w:t>
            </w:r>
          </w:p>
          <w:p w14:paraId="233F2755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2.</w:t>
            </w:r>
            <w:r w:rsidRPr="00FC75FF">
              <w:t xml:space="preserve"> Depression in CCMD-3 </w:t>
            </w:r>
          </w:p>
        </w:tc>
        <w:tc>
          <w:tcPr>
            <w:tcW w:w="1276" w:type="dxa"/>
            <w:shd w:val="clear" w:color="auto" w:fill="FFFFFF" w:themeFill="background1"/>
          </w:tcPr>
          <w:p w14:paraId="48D4A432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 xml:space="preserve">35. 46±3. 12 </w:t>
            </w:r>
          </w:p>
          <w:p w14:paraId="20ABF479" w14:textId="77777777" w:rsidR="004E6415" w:rsidRPr="00FC75FF" w:rsidRDefault="004E6415" w:rsidP="000D2E6E">
            <w:r w:rsidRPr="00FC75FF">
              <w:t>C: 35. 52±3. 1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FCE856B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</w:t>
            </w:r>
            <w:r w:rsidRPr="00FC75FF">
              <w:t>1. 97±0. 34</w:t>
            </w:r>
          </w:p>
          <w:p w14:paraId="30E1544E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</w:t>
            </w:r>
            <w:r w:rsidRPr="00FC75FF">
              <w:t>2. 01±0. 36</w:t>
            </w:r>
          </w:p>
        </w:tc>
        <w:tc>
          <w:tcPr>
            <w:tcW w:w="992" w:type="dxa"/>
            <w:shd w:val="clear" w:color="auto" w:fill="FFFFFF" w:themeFill="background1"/>
          </w:tcPr>
          <w:p w14:paraId="4F6C06AE" w14:textId="6700CB20" w:rsidR="004E6415" w:rsidRPr="001332DF" w:rsidRDefault="001332DF" w:rsidP="000D2E6E">
            <w:pPr>
              <w:rPr>
                <w:rFonts w:eastAsiaTheme="minorEastAsia"/>
              </w:rPr>
            </w:pPr>
            <w:r w:rsidRPr="001332DF">
              <w:rPr>
                <w:rFonts w:eastAsiaTheme="minorEastAsia"/>
              </w:rPr>
              <w:t>Not mentioned.</w:t>
            </w:r>
          </w:p>
        </w:tc>
        <w:tc>
          <w:tcPr>
            <w:tcW w:w="1560" w:type="dxa"/>
            <w:shd w:val="clear" w:color="auto" w:fill="FFFFFF" w:themeFill="background1"/>
          </w:tcPr>
          <w:p w14:paraId="7E4932F3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0.72g (2 times/day)</w:t>
            </w:r>
          </w:p>
        </w:tc>
        <w:tc>
          <w:tcPr>
            <w:tcW w:w="992" w:type="dxa"/>
            <w:shd w:val="clear" w:color="auto" w:fill="FFFFFF" w:themeFill="background1"/>
          </w:tcPr>
          <w:p w14:paraId="59348A23" w14:textId="77777777" w:rsidR="004E6415" w:rsidRPr="00FC75FF" w:rsidRDefault="004E6415" w:rsidP="000D2E6E">
            <w:r w:rsidRPr="00FC75FF">
              <w:rPr>
                <w:rFonts w:eastAsia="바탕"/>
              </w:rPr>
              <w:t>Antidepressants, EEG therapy, music therapy, psychotherapy</w:t>
            </w:r>
          </w:p>
        </w:tc>
        <w:tc>
          <w:tcPr>
            <w:tcW w:w="1134" w:type="dxa"/>
            <w:shd w:val="clear" w:color="auto" w:fill="FFFFFF" w:themeFill="background1"/>
          </w:tcPr>
          <w:p w14:paraId="4FA45647" w14:textId="77777777" w:rsidR="004E6415" w:rsidRPr="00FC75FF" w:rsidRDefault="004E6415" w:rsidP="000D2E6E">
            <w:r w:rsidRPr="00FC75FF">
              <w:t xml:space="preserve">12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6E8EBB68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1. </w:t>
            </w:r>
            <w:r w:rsidRPr="00FC75FF">
              <w:t xml:space="preserve">HAMD </w:t>
            </w:r>
            <w:r w:rsidRPr="00FC75FF">
              <w:br/>
              <w:t xml:space="preserve">2. </w:t>
            </w:r>
            <w:r w:rsidRPr="00FC75FF">
              <w:rPr>
                <w:rFonts w:eastAsia="바탕"/>
              </w:rPr>
              <w:t>Frequency of seizures</w:t>
            </w:r>
            <w:r w:rsidRPr="00FC75FF">
              <w:br/>
            </w:r>
            <w:r w:rsidRPr="00FC75FF">
              <w:rPr>
                <w:rFonts w:eastAsia="바탕"/>
              </w:rPr>
              <w:t xml:space="preserve">3. </w:t>
            </w:r>
            <w:r w:rsidRPr="00FC75FF">
              <w:t>QOLIE-31</w:t>
            </w:r>
          </w:p>
        </w:tc>
        <w:tc>
          <w:tcPr>
            <w:tcW w:w="1134" w:type="dxa"/>
            <w:shd w:val="clear" w:color="auto" w:fill="FFFFFF" w:themeFill="background1"/>
          </w:tcPr>
          <w:p w14:paraId="74B867E9" w14:textId="77777777" w:rsidR="004E6415" w:rsidRPr="00FC75FF" w:rsidRDefault="004E6415" w:rsidP="000D2E6E">
            <w:r w:rsidRPr="00FC75FF">
              <w:t xml:space="preserve">E: </w:t>
            </w:r>
            <w:proofErr w:type="gramStart"/>
            <w:r w:rsidRPr="00FC75FF">
              <w:t>Diarrhea(</w:t>
            </w:r>
            <w:proofErr w:type="gramEnd"/>
            <w:r w:rsidRPr="00FC75FF">
              <w:t>2), nausea(1), dizziness(1)</w:t>
            </w:r>
          </w:p>
          <w:p w14:paraId="61773B78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t xml:space="preserve">C: Diarrhea (1), </w:t>
            </w:r>
            <w:proofErr w:type="gramStart"/>
            <w:r w:rsidRPr="00FC75FF">
              <w:t>nausea(</w:t>
            </w:r>
            <w:proofErr w:type="gramEnd"/>
            <w:r w:rsidRPr="00FC75FF">
              <w:t>2), dizziness(2)</w:t>
            </w:r>
          </w:p>
          <w:p w14:paraId="3631651A" w14:textId="77777777" w:rsidR="004E6415" w:rsidRPr="00FC75FF" w:rsidRDefault="004E6415" w:rsidP="000D2E6E"/>
        </w:tc>
      </w:tr>
      <w:tr w:rsidR="004E6415" w:rsidRPr="00FC75FF" w14:paraId="4990E910" w14:textId="77777777" w:rsidTr="00C2603B">
        <w:trPr>
          <w:trHeight w:val="172"/>
        </w:trPr>
        <w:tc>
          <w:tcPr>
            <w:tcW w:w="1101" w:type="dxa"/>
            <w:shd w:val="clear" w:color="auto" w:fill="FFFFFF" w:themeFill="background1"/>
            <w:hideMark/>
          </w:tcPr>
          <w:p w14:paraId="4BC6935B" w14:textId="77777777" w:rsidR="004E6415" w:rsidRPr="00FC75FF" w:rsidRDefault="004E6415" w:rsidP="000D2E6E">
            <w:r w:rsidRPr="00FC75FF">
              <w:t>Yu et al (2015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1C0FE22D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38</w:t>
            </w:r>
          </w:p>
          <w:p w14:paraId="2864A334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3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7D5C6FA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="바탕"/>
              </w:rPr>
              <w:t xml:space="preserve">E: 18-72yr, mean 37. 00 ± 21. 01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  <w:p w14:paraId="1F3F2A6E" w14:textId="77777777" w:rsidR="004E6415" w:rsidRPr="00FC75FF" w:rsidRDefault="004E6415" w:rsidP="000D2E6E">
            <w:pPr>
              <w:rPr>
                <w:rFonts w:eastAsia="바탕"/>
              </w:rPr>
            </w:pPr>
          </w:p>
          <w:p w14:paraId="554B8DFC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="바탕"/>
              </w:rPr>
              <w:t xml:space="preserve">C: 18-69yr, mean 36.65±20.74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E92D616" w14:textId="77777777" w:rsidR="004E6415" w:rsidRPr="00FC75FF" w:rsidRDefault="004E6415" w:rsidP="000D2E6E">
            <w:pPr>
              <w:ind w:left="100" w:hangingChars="50" w:hanging="100"/>
              <w:rPr>
                <w:rFonts w:eastAsia="바탕"/>
              </w:rPr>
            </w:pPr>
            <w:r w:rsidRPr="00FC75FF">
              <w:rPr>
                <w:rFonts w:eastAsiaTheme="minorEastAsia"/>
              </w:rPr>
              <w:t xml:space="preserve">E: </w:t>
            </w:r>
            <w:r w:rsidRPr="00FC75FF">
              <w:rPr>
                <w:rFonts w:eastAsia="바탕"/>
              </w:rPr>
              <w:t xml:space="preserve">0.7-1.5yr, mean 5.75±3.07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  <w:r w:rsidRPr="00FC75FF">
              <w:rPr>
                <w:rFonts w:eastAsia="바탕"/>
              </w:rPr>
              <w:t xml:space="preserve">; </w:t>
            </w:r>
            <w:proofErr w:type="gramStart"/>
            <w:r w:rsidRPr="00FC75FF">
              <w:rPr>
                <w:rFonts w:eastAsia="바탕"/>
              </w:rPr>
              <w:t>PS(</w:t>
            </w:r>
            <w:proofErr w:type="gramEnd"/>
            <w:r w:rsidRPr="00FC75FF">
              <w:rPr>
                <w:rFonts w:eastAsia="바탕"/>
              </w:rPr>
              <w:t>24), GS(14)</w:t>
            </w:r>
          </w:p>
          <w:p w14:paraId="722BE627" w14:textId="77777777" w:rsidR="004E6415" w:rsidRPr="00FC75FF" w:rsidRDefault="004E6415" w:rsidP="000D2E6E">
            <w:pPr>
              <w:ind w:left="100" w:hangingChars="50" w:hanging="100"/>
              <w:rPr>
                <w:rFonts w:eastAsia="바탕"/>
              </w:rPr>
            </w:pPr>
          </w:p>
          <w:p w14:paraId="1929500B" w14:textId="77777777" w:rsidR="004E6415" w:rsidRPr="00FC75FF" w:rsidRDefault="004E6415" w:rsidP="000D2E6E">
            <w:pPr>
              <w:ind w:left="100" w:hangingChars="50" w:hanging="100"/>
              <w:rPr>
                <w:rFonts w:eastAsiaTheme="minorEastAsia"/>
              </w:rPr>
            </w:pPr>
            <w:r w:rsidRPr="00FC75FF">
              <w:rPr>
                <w:rFonts w:eastAsia="바탕"/>
              </w:rPr>
              <w:t xml:space="preserve">C: 1-13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  <w:r w:rsidRPr="00FC75FF">
              <w:rPr>
                <w:rFonts w:eastAsia="바탕"/>
              </w:rPr>
              <w:t xml:space="preserve">, mean 6.13±3.48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  <w:r w:rsidRPr="00FC75FF">
              <w:rPr>
                <w:rFonts w:eastAsia="바탕"/>
              </w:rPr>
              <w:t xml:space="preserve">; </w:t>
            </w:r>
            <w:proofErr w:type="gramStart"/>
            <w:r w:rsidRPr="00FC75FF">
              <w:rPr>
                <w:rFonts w:eastAsia="바탕"/>
              </w:rPr>
              <w:t>PS(</w:t>
            </w:r>
            <w:proofErr w:type="gramEnd"/>
            <w:r w:rsidRPr="00FC75FF">
              <w:rPr>
                <w:rFonts w:eastAsia="바탕"/>
              </w:rPr>
              <w:t>22), GS(1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0F082CC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1. </w:t>
            </w:r>
            <w:r w:rsidRPr="00FC75FF">
              <w:t>ILAE 1981</w:t>
            </w:r>
          </w:p>
          <w:p w14:paraId="05D6ACEC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t xml:space="preserve">2. </w:t>
            </w:r>
            <w:proofErr w:type="spellStart"/>
            <w:r w:rsidRPr="00FC75FF">
              <w:rPr>
                <w:rFonts w:eastAsiaTheme="minorEastAsia"/>
              </w:rPr>
              <w:t>ILAEc</w:t>
            </w:r>
            <w:proofErr w:type="spellEnd"/>
            <w:r w:rsidRPr="00FC75FF">
              <w:rPr>
                <w:rFonts w:eastAsiaTheme="minorEastAsia"/>
              </w:rPr>
              <w:t xml:space="preserve"> 1989 </w:t>
            </w:r>
          </w:p>
          <w:p w14:paraId="17B480ED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3.</w:t>
            </w:r>
            <w:r w:rsidRPr="00FC75FF">
              <w:t xml:space="preserve"> PHQ-</w:t>
            </w:r>
            <w:proofErr w:type="gramStart"/>
            <w:r w:rsidRPr="00FC75FF">
              <w:t>9 :</w:t>
            </w:r>
            <w:proofErr w:type="gramEnd"/>
            <w:r w:rsidRPr="00FC75FF">
              <w:t xml:space="preserve"> 5-14</w:t>
            </w:r>
          </w:p>
        </w:tc>
        <w:tc>
          <w:tcPr>
            <w:tcW w:w="1276" w:type="dxa"/>
            <w:shd w:val="clear" w:color="auto" w:fill="FFFFFF" w:themeFill="background1"/>
          </w:tcPr>
          <w:p w14:paraId="02C2B781" w14:textId="77777777" w:rsidR="004E6415" w:rsidRPr="00FC75FF" w:rsidRDefault="004E6415" w:rsidP="000D2E6E">
            <w:r w:rsidRPr="00FC75FF">
              <w:t xml:space="preserve">E: 10. 63±3. 16 </w:t>
            </w:r>
          </w:p>
          <w:p w14:paraId="03067435" w14:textId="77777777" w:rsidR="004E6415" w:rsidRPr="00FC75FF" w:rsidRDefault="004E6415" w:rsidP="000D2E6E">
            <w:r w:rsidRPr="00FC75FF">
              <w:t xml:space="preserve">C: 11. 25±2. 60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9A4CC68" w14:textId="77777777" w:rsidR="004E6415" w:rsidRPr="00FC75FF" w:rsidRDefault="004E6415" w:rsidP="000D2E6E">
            <w:r w:rsidRPr="00FC75FF">
              <w:t>E: 1. 50±0. 53</w:t>
            </w:r>
          </w:p>
          <w:p w14:paraId="32427045" w14:textId="77777777" w:rsidR="004E6415" w:rsidRPr="00FC75FF" w:rsidRDefault="004E6415" w:rsidP="000D2E6E">
            <w:r w:rsidRPr="00FC75FF">
              <w:t>C: 1. 63±0. 69</w:t>
            </w:r>
          </w:p>
        </w:tc>
        <w:tc>
          <w:tcPr>
            <w:tcW w:w="992" w:type="dxa"/>
            <w:shd w:val="clear" w:color="auto" w:fill="FFFFFF" w:themeFill="background1"/>
          </w:tcPr>
          <w:p w14:paraId="39D9C5A2" w14:textId="397EC948" w:rsidR="004E6415" w:rsidRPr="00FC75FF" w:rsidRDefault="001332DF" w:rsidP="000D2E6E">
            <w:r w:rsidRPr="001332DF">
              <w:t>Not mentioned.</w:t>
            </w:r>
          </w:p>
        </w:tc>
        <w:tc>
          <w:tcPr>
            <w:tcW w:w="1560" w:type="dxa"/>
            <w:shd w:val="clear" w:color="auto" w:fill="FFFFFF" w:themeFill="background1"/>
          </w:tcPr>
          <w:p w14:paraId="727FA506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1.44g (2 times/day)</w:t>
            </w:r>
            <w:r w:rsidRPr="00FC75FF">
              <w:br/>
              <w:t>+ Antiepileptic drugs</w:t>
            </w:r>
          </w:p>
        </w:tc>
        <w:tc>
          <w:tcPr>
            <w:tcW w:w="992" w:type="dxa"/>
            <w:shd w:val="clear" w:color="auto" w:fill="FFFFFF" w:themeFill="background1"/>
          </w:tcPr>
          <w:p w14:paraId="25EADAD5" w14:textId="77777777" w:rsidR="004E6415" w:rsidRPr="00FC75FF" w:rsidRDefault="004E6415" w:rsidP="000D2E6E">
            <w:r w:rsidRPr="00FC75FF">
              <w:t>Sertraline 100mg (1 times/day)</w:t>
            </w:r>
            <w:r w:rsidRPr="00FC75FF">
              <w:br/>
              <w:t>+ Antiepileptic drugs</w:t>
            </w:r>
          </w:p>
        </w:tc>
        <w:tc>
          <w:tcPr>
            <w:tcW w:w="1134" w:type="dxa"/>
            <w:shd w:val="clear" w:color="auto" w:fill="FFFFFF" w:themeFill="background1"/>
          </w:tcPr>
          <w:p w14:paraId="3DD9D666" w14:textId="77777777" w:rsidR="004E6415" w:rsidRPr="00FC75FF" w:rsidRDefault="004E6415" w:rsidP="000D2E6E">
            <w:r w:rsidRPr="00FC75FF">
              <w:t xml:space="preserve">24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6902E9A8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Theme="minorEastAsia"/>
              </w:rPr>
              <w:t xml:space="preserve">1. </w:t>
            </w:r>
            <w:r w:rsidRPr="00FC75FF">
              <w:t>PHQ-9</w:t>
            </w:r>
            <w:r w:rsidRPr="00FC75FF">
              <w:br/>
            </w:r>
            <w:r w:rsidRPr="00FC75FF">
              <w:rPr>
                <w:rFonts w:eastAsia="바탕"/>
              </w:rPr>
              <w:t>2. Frequency of seizures</w:t>
            </w:r>
          </w:p>
          <w:p w14:paraId="2FCAD3BC" w14:textId="336F3028" w:rsidR="004E6415" w:rsidRPr="00FC75FF" w:rsidRDefault="004E6415" w:rsidP="000D2E6E">
            <w:r w:rsidRPr="00FC75FF">
              <w:t xml:space="preserve">3. </w:t>
            </w:r>
            <w:r w:rsidRPr="00FC75FF">
              <w:rPr>
                <w:rFonts w:eastAsia="바탕"/>
              </w:rPr>
              <w:t xml:space="preserve">Electrocardiogram, blood, urine, </w:t>
            </w:r>
            <w:proofErr w:type="gramStart"/>
            <w:r w:rsidRPr="00FC75FF">
              <w:rPr>
                <w:rFonts w:eastAsia="바탕"/>
              </w:rPr>
              <w:t>liver</w:t>
            </w:r>
            <w:proofErr w:type="gramEnd"/>
            <w:r w:rsidRPr="00FC75FF">
              <w:rPr>
                <w:rFonts w:eastAsia="바탕"/>
              </w:rPr>
              <w:t xml:space="preserve"> and kidney func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132996E3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t>E: minor adverse reactions such as dizziness, nausea, and diarrhea (5)</w:t>
            </w:r>
          </w:p>
          <w:p w14:paraId="3D8E2FCC" w14:textId="77777777" w:rsidR="004E6415" w:rsidRPr="00FC75FF" w:rsidRDefault="004E6415" w:rsidP="000D2E6E">
            <w:r w:rsidRPr="00FC75FF">
              <w:t xml:space="preserve">C: withdrawn due to severe dizziness </w:t>
            </w:r>
            <w:r w:rsidRPr="00FC75FF">
              <w:lastRenderedPageBreak/>
              <w:t xml:space="preserve">and </w:t>
            </w:r>
            <w:proofErr w:type="gramStart"/>
            <w:r w:rsidRPr="00FC75FF">
              <w:t>vomiting(</w:t>
            </w:r>
            <w:proofErr w:type="gramEnd"/>
            <w:r w:rsidRPr="00FC75FF">
              <w:t>2), mild dizziness(3), dry mouth(2), lethargy(3), diarrhea(1), constipation(1)</w:t>
            </w:r>
          </w:p>
          <w:p w14:paraId="12CC7AD5" w14:textId="77777777" w:rsidR="004E6415" w:rsidRPr="00FC75FF" w:rsidRDefault="004E6415" w:rsidP="000D2E6E">
            <w:r w:rsidRPr="00FC75FF">
              <w:t>(p&lt; 0.05).</w:t>
            </w:r>
          </w:p>
        </w:tc>
      </w:tr>
      <w:tr w:rsidR="004E6415" w:rsidRPr="00FC75FF" w14:paraId="58A2EFC5" w14:textId="77777777" w:rsidTr="00C2603B">
        <w:trPr>
          <w:trHeight w:val="122"/>
        </w:trPr>
        <w:tc>
          <w:tcPr>
            <w:tcW w:w="1101" w:type="dxa"/>
            <w:shd w:val="clear" w:color="auto" w:fill="FFFFFF" w:themeFill="background1"/>
            <w:hideMark/>
          </w:tcPr>
          <w:p w14:paraId="5749E0AE" w14:textId="77777777" w:rsidR="004E6415" w:rsidRPr="00FC75FF" w:rsidRDefault="004E6415" w:rsidP="000D2E6E">
            <w:r w:rsidRPr="00FC75FF">
              <w:lastRenderedPageBreak/>
              <w:t>Pan et al (2016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83D5332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68</w:t>
            </w:r>
          </w:p>
          <w:p w14:paraId="73AD72C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6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019901D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23-63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43.1±5.5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 </w:t>
            </w:r>
          </w:p>
          <w:p w14:paraId="4FBA958E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44084D71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24-61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42. 7 ± 5. 9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D8FAE43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1-10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4.9±1.4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; </w:t>
            </w:r>
            <w:proofErr w:type="gramStart"/>
            <w:r w:rsidRPr="00FC75FF">
              <w:rPr>
                <w:rFonts w:eastAsiaTheme="minorEastAsia"/>
              </w:rPr>
              <w:t>PS(</w:t>
            </w:r>
            <w:proofErr w:type="gramEnd"/>
            <w:r w:rsidRPr="00FC75FF">
              <w:rPr>
                <w:rFonts w:eastAsiaTheme="minorEastAsia"/>
              </w:rPr>
              <w:t>36), GS(32)</w:t>
            </w:r>
          </w:p>
          <w:p w14:paraId="5C1CFB62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5EE4BD8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1-9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5. 1 ± 1.6 </w:t>
            </w:r>
            <w:proofErr w:type="spellStart"/>
            <w:proofErr w:type="gram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 ;</w:t>
            </w:r>
            <w:proofErr w:type="gramEnd"/>
            <w:r w:rsidRPr="00FC75FF">
              <w:rPr>
                <w:rFonts w:eastAsiaTheme="minorEastAsia"/>
              </w:rPr>
              <w:t xml:space="preserve"> PS(35), GS(33)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80FEF" w14:textId="77777777" w:rsidR="004E6415" w:rsidRPr="00FC75FF" w:rsidRDefault="004E6415" w:rsidP="000D2E6E">
            <w:r w:rsidRPr="00FC75FF">
              <w:rPr>
                <w:rFonts w:eastAsiaTheme="minorEastAsia"/>
              </w:rPr>
              <w:t>1.</w:t>
            </w:r>
            <w:r w:rsidRPr="00FC75FF">
              <w:t xml:space="preserve"> ILAE 1981</w:t>
            </w:r>
          </w:p>
          <w:p w14:paraId="4F97EB2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2.</w:t>
            </w:r>
            <w:r w:rsidRPr="00FC75FF">
              <w:t xml:space="preserve"> Depression in ICD-10</w:t>
            </w:r>
          </w:p>
        </w:tc>
        <w:tc>
          <w:tcPr>
            <w:tcW w:w="1276" w:type="dxa"/>
            <w:shd w:val="clear" w:color="auto" w:fill="FFFFFF" w:themeFill="background1"/>
          </w:tcPr>
          <w:p w14:paraId="12256B99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25. 1 ± 3.4</w:t>
            </w:r>
          </w:p>
          <w:p w14:paraId="409D8F0B" w14:textId="77777777" w:rsidR="004E6415" w:rsidRPr="00FC75FF" w:rsidRDefault="004E6415" w:rsidP="000D2E6E">
            <w:r w:rsidRPr="00FC75FF">
              <w:t>C: 25. 3 ± 3.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7857741" w14:textId="0D331F81" w:rsidR="004E6415" w:rsidRPr="00FC75FF" w:rsidRDefault="001332DF" w:rsidP="000D2E6E">
            <w:r w:rsidRPr="001332DF">
              <w:t>Not mentioned.</w:t>
            </w:r>
          </w:p>
        </w:tc>
        <w:tc>
          <w:tcPr>
            <w:tcW w:w="992" w:type="dxa"/>
            <w:shd w:val="clear" w:color="auto" w:fill="FFFFFF" w:themeFill="background1"/>
          </w:tcPr>
          <w:p w14:paraId="563CE5C8" w14:textId="455284C6" w:rsidR="004E6415" w:rsidRPr="00FC75FF" w:rsidRDefault="001332DF" w:rsidP="000D2E6E">
            <w:r w:rsidRPr="001332DF">
              <w:t>Not mentioned.</w:t>
            </w:r>
          </w:p>
        </w:tc>
        <w:tc>
          <w:tcPr>
            <w:tcW w:w="1560" w:type="dxa"/>
            <w:shd w:val="clear" w:color="auto" w:fill="FFFFFF" w:themeFill="background1"/>
          </w:tcPr>
          <w:p w14:paraId="79481C85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0.72g (2 times/day) +</w:t>
            </w:r>
            <w:r w:rsidRPr="00FC75FF">
              <w:br/>
            </w:r>
            <w:r w:rsidRPr="00FC75FF">
              <w:rPr>
                <w:rFonts w:eastAsia="바탕"/>
              </w:rPr>
              <w:t>Valproate Sodium</w:t>
            </w:r>
            <w:r w:rsidRPr="00FC75FF">
              <w:t xml:space="preserve"> 20-30 mg/kg (1 times/day) + Lamotrigine 25</w:t>
            </w:r>
            <w:r w:rsidRPr="00FC75FF">
              <w:rPr>
                <w:rFonts w:eastAsia="바탕"/>
              </w:rPr>
              <w:t xml:space="preserve">mg </w:t>
            </w:r>
            <w:r w:rsidRPr="00FC75FF">
              <w:t>(1 times/day)</w:t>
            </w:r>
          </w:p>
        </w:tc>
        <w:tc>
          <w:tcPr>
            <w:tcW w:w="992" w:type="dxa"/>
            <w:shd w:val="clear" w:color="auto" w:fill="FFFFFF" w:themeFill="background1"/>
          </w:tcPr>
          <w:p w14:paraId="5E7B059D" w14:textId="77777777" w:rsidR="004E6415" w:rsidRPr="00FC75FF" w:rsidRDefault="004E6415" w:rsidP="000D2E6E">
            <w:r w:rsidRPr="00FC75FF">
              <w:rPr>
                <w:rFonts w:eastAsia="바탕"/>
              </w:rPr>
              <w:t>Escitalopram</w:t>
            </w:r>
            <w:r w:rsidRPr="00FC75FF">
              <w:t xml:space="preserve"> 10mg (1 times/day) +</w:t>
            </w:r>
            <w:r w:rsidRPr="00FC75FF">
              <w:br/>
            </w:r>
            <w:r w:rsidRPr="00FC75FF">
              <w:rPr>
                <w:rFonts w:eastAsia="바탕"/>
              </w:rPr>
              <w:t>Valproate Sodium</w:t>
            </w:r>
            <w:r w:rsidRPr="00FC75FF">
              <w:t xml:space="preserve"> 20-30 mg/kg (1 times/day) + Lamotrigine 25</w:t>
            </w:r>
            <w:r w:rsidRPr="00FC75FF">
              <w:rPr>
                <w:rFonts w:eastAsia="바탕"/>
              </w:rPr>
              <w:t xml:space="preserve">mg </w:t>
            </w:r>
            <w:r w:rsidRPr="00FC75FF">
              <w:t>(1 times/day)</w:t>
            </w:r>
          </w:p>
        </w:tc>
        <w:tc>
          <w:tcPr>
            <w:tcW w:w="1134" w:type="dxa"/>
            <w:shd w:val="clear" w:color="auto" w:fill="FFFFFF" w:themeFill="background1"/>
          </w:tcPr>
          <w:p w14:paraId="30933612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8 </w:t>
            </w:r>
            <w:proofErr w:type="spellStart"/>
            <w:r w:rsidRPr="00FC75FF">
              <w:rPr>
                <w:rFonts w:eastAsiaTheme="minorEastAsia"/>
              </w:rPr>
              <w:t>wk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1A8E28CF" w14:textId="77777777" w:rsidR="004E6415" w:rsidRPr="00C2603B" w:rsidRDefault="004E6415" w:rsidP="000D2E6E">
            <w:r w:rsidRPr="00C2603B">
              <w:rPr>
                <w:rFonts w:eastAsiaTheme="minorEastAsia"/>
              </w:rPr>
              <w:t xml:space="preserve">1. </w:t>
            </w:r>
            <w:r w:rsidRPr="00C2603B">
              <w:t xml:space="preserve">HAMD </w:t>
            </w:r>
            <w:r w:rsidRPr="00C2603B">
              <w:br/>
            </w:r>
            <w:r w:rsidRPr="00C2603B">
              <w:rPr>
                <w:rFonts w:eastAsiaTheme="minorEastAsia"/>
              </w:rPr>
              <w:t xml:space="preserve">2. </w:t>
            </w:r>
            <w:r w:rsidRPr="00C2603B">
              <w:t>Self-Rating Depression Scale (SDS)</w:t>
            </w:r>
          </w:p>
          <w:p w14:paraId="5AC03FA0" w14:textId="77777777" w:rsidR="004E6415" w:rsidRPr="00C2603B" w:rsidRDefault="004E6415" w:rsidP="000D2E6E">
            <w:r w:rsidRPr="00C2603B">
              <w:rPr>
                <w:rFonts w:eastAsiaTheme="minorEastAsia"/>
              </w:rPr>
              <w:t xml:space="preserve">3. </w:t>
            </w:r>
            <w:r w:rsidRPr="00C2603B">
              <w:t>TESS Adverse Reaction Scale</w:t>
            </w:r>
          </w:p>
        </w:tc>
        <w:tc>
          <w:tcPr>
            <w:tcW w:w="1134" w:type="dxa"/>
            <w:shd w:val="clear" w:color="auto" w:fill="FFFFFF" w:themeFill="background1"/>
          </w:tcPr>
          <w:p w14:paraId="1C55C055" w14:textId="77777777" w:rsidR="004E6415" w:rsidRPr="00C2603B" w:rsidRDefault="004E6415" w:rsidP="000D2E6E">
            <w:r w:rsidRPr="00C2603B">
              <w:t>E: Dizziness (2), Constipation (1), Dry mouth (1)</w:t>
            </w:r>
          </w:p>
          <w:p w14:paraId="20C0433D" w14:textId="77777777" w:rsidR="004E6415" w:rsidRPr="00C2603B" w:rsidRDefault="004E6415" w:rsidP="000D2E6E">
            <w:pPr>
              <w:rPr>
                <w:rFonts w:eastAsiaTheme="minorEastAsia"/>
              </w:rPr>
            </w:pPr>
            <w:r w:rsidRPr="00C2603B">
              <w:t>C: Dizziness (3), Constipation (2), Dry mouth (1), Anorexia (3)</w:t>
            </w:r>
          </w:p>
          <w:p w14:paraId="0AE04425" w14:textId="77777777" w:rsidR="004E6415" w:rsidRPr="00C2603B" w:rsidRDefault="004E6415" w:rsidP="000D2E6E">
            <w:r w:rsidRPr="00C2603B">
              <w:t>(p&lt;0.05)</w:t>
            </w:r>
          </w:p>
        </w:tc>
      </w:tr>
      <w:tr w:rsidR="004E6415" w:rsidRPr="00FC75FF" w14:paraId="6DD38715" w14:textId="77777777" w:rsidTr="00C2603B">
        <w:trPr>
          <w:trHeight w:val="73"/>
        </w:trPr>
        <w:tc>
          <w:tcPr>
            <w:tcW w:w="1101" w:type="dxa"/>
            <w:shd w:val="clear" w:color="auto" w:fill="FFFFFF" w:themeFill="background1"/>
            <w:hideMark/>
          </w:tcPr>
          <w:p w14:paraId="7DD53879" w14:textId="77777777" w:rsidR="004E6415" w:rsidRPr="00FC75FF" w:rsidRDefault="004E6415" w:rsidP="000D2E6E">
            <w:r w:rsidRPr="00FC75FF">
              <w:t>Wang et al (2016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7E466FA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51</w:t>
            </w:r>
          </w:p>
          <w:p w14:paraId="104F69C1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5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198B800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t xml:space="preserve">15 - 68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  <w:p w14:paraId="6AD7BC40" w14:textId="77777777" w:rsidR="004E6415" w:rsidRPr="00FC75FF" w:rsidRDefault="004E6415" w:rsidP="000D2E6E">
            <w:pPr>
              <w:rPr>
                <w:rFonts w:eastAsia="바탕"/>
              </w:rPr>
            </w:pPr>
          </w:p>
          <w:p w14:paraId="715DE4CC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="바탕"/>
              </w:rPr>
              <w:t xml:space="preserve">E: mean 26.6±12.8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  <w:p w14:paraId="3A1F688F" w14:textId="77777777" w:rsidR="004E6415" w:rsidRPr="00FC75FF" w:rsidRDefault="004E6415" w:rsidP="000D2E6E">
            <w:pPr>
              <w:rPr>
                <w:rFonts w:eastAsia="바탕"/>
              </w:rPr>
            </w:pPr>
          </w:p>
          <w:p w14:paraId="61FB18EE" w14:textId="77777777" w:rsidR="004E6415" w:rsidRPr="00FC75FF" w:rsidRDefault="004E6415" w:rsidP="000D2E6E">
            <w:r w:rsidRPr="00FC75FF">
              <w:rPr>
                <w:rFonts w:eastAsia="바탕"/>
              </w:rPr>
              <w:t>C:</w:t>
            </w:r>
            <w:r w:rsidRPr="00FC75FF">
              <w:t xml:space="preserve"> mean </w:t>
            </w:r>
            <w:r w:rsidRPr="00FC75FF">
              <w:rPr>
                <w:rFonts w:eastAsia="바탕"/>
              </w:rPr>
              <w:t xml:space="preserve">22.2±16.3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78F83A46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</w:tcPr>
          <w:p w14:paraId="65E08B22" w14:textId="77777777" w:rsidR="004E6415" w:rsidRPr="00FC75FF" w:rsidRDefault="004E6415" w:rsidP="000D2E6E">
            <w:r w:rsidRPr="00FC75FF">
              <w:t xml:space="preserve">1. </w:t>
            </w:r>
            <w:r w:rsidRPr="00FC75FF">
              <w:rPr>
                <w:rFonts w:eastAsia="바탕"/>
              </w:rPr>
              <w:t xml:space="preserve">Epilepsy through clinical and laboratory tests [including EEG, </w:t>
            </w:r>
            <w:proofErr w:type="gramStart"/>
            <w:r w:rsidRPr="00FC75FF">
              <w:rPr>
                <w:rFonts w:eastAsia="바탕"/>
              </w:rPr>
              <w:t>CT</w:t>
            </w:r>
            <w:proofErr w:type="gramEnd"/>
            <w:r w:rsidRPr="00FC75FF">
              <w:rPr>
                <w:rFonts w:eastAsia="바탕"/>
              </w:rPr>
              <w:t xml:space="preserve"> or MRI]</w:t>
            </w:r>
          </w:p>
          <w:p w14:paraId="7246935B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2. </w:t>
            </w:r>
            <w:r w:rsidRPr="00FC75FF">
              <w:t>Depression in CCMD-3</w:t>
            </w:r>
          </w:p>
          <w:p w14:paraId="188FFB81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3. </w:t>
            </w:r>
            <w:r w:rsidRPr="00FC75FF">
              <w:t>HAMD</w:t>
            </w:r>
            <w:proofErr w:type="gramStart"/>
            <w:r w:rsidRPr="00FC75FF">
              <w:t xml:space="preserve">17 </w:t>
            </w:r>
            <w:r w:rsidRPr="00FC75FF">
              <w:rPr>
                <w:rFonts w:eastAsiaTheme="minorEastAsia"/>
              </w:rPr>
              <w:t>:</w:t>
            </w:r>
            <w:proofErr w:type="gramEnd"/>
            <w:r w:rsidRPr="00FC75FF">
              <w:rPr>
                <w:rFonts w:eastAsiaTheme="minorEastAsia"/>
              </w:rPr>
              <w:t xml:space="preserve"> </w:t>
            </w:r>
            <w:r w:rsidRPr="00FC75FF">
              <w:t>&gt; 18 pts</w:t>
            </w:r>
          </w:p>
        </w:tc>
        <w:tc>
          <w:tcPr>
            <w:tcW w:w="1276" w:type="dxa"/>
            <w:shd w:val="clear" w:color="auto" w:fill="FFFFFF" w:themeFill="background1"/>
          </w:tcPr>
          <w:p w14:paraId="66B037A3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34.2±10.1</w:t>
            </w:r>
          </w:p>
          <w:p w14:paraId="115355C3" w14:textId="77777777" w:rsidR="004E6415" w:rsidRPr="00FC75FF" w:rsidRDefault="004E6415" w:rsidP="000D2E6E">
            <w:r w:rsidRPr="00FC75FF">
              <w:t>C: 33.7±9.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50DE2BF" w14:textId="23CA70CF" w:rsidR="004E6415" w:rsidRPr="00FC75FF" w:rsidRDefault="001332DF" w:rsidP="000D2E6E">
            <w:r w:rsidRPr="001332DF">
              <w:t>Not mentioned.</w:t>
            </w:r>
          </w:p>
        </w:tc>
        <w:tc>
          <w:tcPr>
            <w:tcW w:w="992" w:type="dxa"/>
            <w:shd w:val="clear" w:color="auto" w:fill="FFFFFF" w:themeFill="background1"/>
          </w:tcPr>
          <w:p w14:paraId="40C0891C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35.2±5.1</w:t>
            </w:r>
          </w:p>
          <w:p w14:paraId="3558DB34" w14:textId="77777777" w:rsidR="004E6415" w:rsidRPr="00FC75FF" w:rsidRDefault="004E6415" w:rsidP="000D2E6E">
            <w:r w:rsidRPr="00FC75FF">
              <w:t xml:space="preserve">C: 34.7±9.9 </w:t>
            </w:r>
          </w:p>
        </w:tc>
        <w:tc>
          <w:tcPr>
            <w:tcW w:w="1560" w:type="dxa"/>
            <w:shd w:val="clear" w:color="auto" w:fill="FFFFFF" w:themeFill="background1"/>
          </w:tcPr>
          <w:p w14:paraId="2CDE202D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20mg (1 times/day)</w:t>
            </w:r>
            <w:r w:rsidRPr="00FC75FF">
              <w:br/>
              <w:t>+</w:t>
            </w:r>
            <w:r w:rsidRPr="00FC75FF">
              <w:rPr>
                <w:rFonts w:eastAsiaTheme="minorEastAsia"/>
              </w:rPr>
              <w:t xml:space="preserve"> </w:t>
            </w:r>
            <w:r w:rsidRPr="00FC75FF">
              <w:t>Antiepileptic drugs</w:t>
            </w:r>
          </w:p>
          <w:p w14:paraId="6085205C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+ Paroxetine </w:t>
            </w:r>
            <w:r w:rsidRPr="00FC75FF">
              <w:t>20mg (1 times/day)</w:t>
            </w:r>
          </w:p>
        </w:tc>
        <w:tc>
          <w:tcPr>
            <w:tcW w:w="992" w:type="dxa"/>
            <w:shd w:val="clear" w:color="auto" w:fill="FFFFFF" w:themeFill="background1"/>
          </w:tcPr>
          <w:p w14:paraId="6E37443C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Paroxetine </w:t>
            </w:r>
            <w:r w:rsidRPr="00FC75FF">
              <w:t xml:space="preserve">20mg, 40mg* (1 times/day) </w:t>
            </w:r>
            <w:r w:rsidRPr="00FC75FF">
              <w:br/>
              <w:t>+</w:t>
            </w:r>
            <w:r w:rsidRPr="00FC75FF">
              <w:rPr>
                <w:rFonts w:eastAsiaTheme="minorEastAsia"/>
              </w:rPr>
              <w:t xml:space="preserve"> </w:t>
            </w:r>
            <w:r w:rsidRPr="00FC75FF">
              <w:t>Antiepileptic drugs</w:t>
            </w:r>
          </w:p>
        </w:tc>
        <w:tc>
          <w:tcPr>
            <w:tcW w:w="1134" w:type="dxa"/>
            <w:shd w:val="clear" w:color="auto" w:fill="FFFFFF" w:themeFill="background1"/>
          </w:tcPr>
          <w:p w14:paraId="59419154" w14:textId="77777777" w:rsidR="004E6415" w:rsidRPr="00FC75FF" w:rsidRDefault="004E6415" w:rsidP="000D2E6E">
            <w:r w:rsidRPr="00FC75FF">
              <w:t xml:space="preserve">24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43713422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1. </w:t>
            </w:r>
            <w:r w:rsidRPr="00FC75FF">
              <w:t xml:space="preserve">HAMD </w:t>
            </w:r>
            <w:r w:rsidRPr="00FC75FF">
              <w:br/>
            </w:r>
            <w:r w:rsidRPr="00FC75FF">
              <w:rPr>
                <w:rFonts w:eastAsiaTheme="minorEastAsia"/>
              </w:rPr>
              <w:t xml:space="preserve">2. </w:t>
            </w:r>
            <w:r w:rsidRPr="00FC75FF">
              <w:t>QOLIE-31</w:t>
            </w:r>
          </w:p>
        </w:tc>
        <w:tc>
          <w:tcPr>
            <w:tcW w:w="1134" w:type="dxa"/>
            <w:shd w:val="clear" w:color="auto" w:fill="FFFFFF" w:themeFill="background1"/>
          </w:tcPr>
          <w:p w14:paraId="68E9D66A" w14:textId="77777777" w:rsidR="004E6415" w:rsidRPr="00FC75FF" w:rsidRDefault="004E6415" w:rsidP="000D2E6E">
            <w:r w:rsidRPr="00FC75FF">
              <w:t>Gastrointestinal reactions, including mild nausea and bloating (12), dizziness (9).</w:t>
            </w:r>
          </w:p>
        </w:tc>
      </w:tr>
      <w:tr w:rsidR="004E6415" w:rsidRPr="00FC75FF" w14:paraId="6504B4AA" w14:textId="77777777" w:rsidTr="00C2603B">
        <w:trPr>
          <w:trHeight w:val="122"/>
        </w:trPr>
        <w:tc>
          <w:tcPr>
            <w:tcW w:w="1101" w:type="dxa"/>
            <w:hideMark/>
          </w:tcPr>
          <w:p w14:paraId="66F22404" w14:textId="77777777" w:rsidR="004E6415" w:rsidRPr="00FC75FF" w:rsidRDefault="004E6415" w:rsidP="000D2E6E">
            <w:r w:rsidRPr="00FC75FF">
              <w:lastRenderedPageBreak/>
              <w:t>Feng et al (2017)</w:t>
            </w:r>
          </w:p>
        </w:tc>
        <w:tc>
          <w:tcPr>
            <w:tcW w:w="850" w:type="dxa"/>
            <w:noWrap/>
          </w:tcPr>
          <w:p w14:paraId="725CA32A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40</w:t>
            </w:r>
          </w:p>
          <w:p w14:paraId="66EC69CF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40</w:t>
            </w:r>
          </w:p>
        </w:tc>
        <w:tc>
          <w:tcPr>
            <w:tcW w:w="1276" w:type="dxa"/>
            <w:noWrap/>
            <w:hideMark/>
          </w:tcPr>
          <w:p w14:paraId="16A4053D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23-57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31.81 ± 6.92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  <w:p w14:paraId="2D69C33D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4D73B8FA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21-56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32.31 ± 6.88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8C230A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1-10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6.15 ± 3.43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; </w:t>
            </w:r>
            <w:proofErr w:type="gramStart"/>
            <w:r w:rsidRPr="00FC75FF">
              <w:rPr>
                <w:rFonts w:eastAsiaTheme="minorEastAsia"/>
              </w:rPr>
              <w:t>PS(</w:t>
            </w:r>
            <w:proofErr w:type="gramEnd"/>
            <w:r w:rsidRPr="00FC75FF">
              <w:rPr>
                <w:rFonts w:eastAsiaTheme="minorEastAsia"/>
              </w:rPr>
              <w:t>25), GS(15)</w:t>
            </w:r>
          </w:p>
          <w:p w14:paraId="7A2916C3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155B38D8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1-10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6.13 ± </w:t>
            </w:r>
            <w:proofErr w:type="gramStart"/>
            <w:r w:rsidRPr="00FC75FF">
              <w:rPr>
                <w:rFonts w:eastAsiaTheme="minorEastAsia"/>
              </w:rPr>
              <w:t>3.20 ;</w:t>
            </w:r>
            <w:proofErr w:type="gramEnd"/>
            <w:r w:rsidRPr="00FC75FF">
              <w:rPr>
                <w:rFonts w:eastAsiaTheme="minorEastAsia"/>
              </w:rPr>
              <w:t xml:space="preserve"> PS(26), GS(14)</w:t>
            </w:r>
          </w:p>
        </w:tc>
        <w:tc>
          <w:tcPr>
            <w:tcW w:w="1134" w:type="dxa"/>
          </w:tcPr>
          <w:p w14:paraId="67A06FA3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t>1. E</w:t>
            </w:r>
            <w:r w:rsidRPr="00FC75FF">
              <w:rPr>
                <w:rFonts w:eastAsia="바탕"/>
              </w:rPr>
              <w:t>pilepsy (the criteria are not specified)</w:t>
            </w:r>
          </w:p>
          <w:p w14:paraId="10E7B0C3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2.</w:t>
            </w:r>
            <w:r w:rsidRPr="00FC75FF">
              <w:t xml:space="preserve"> PHQ-</w:t>
            </w:r>
            <w:proofErr w:type="gramStart"/>
            <w:r w:rsidRPr="00FC75FF">
              <w:t>9 :</w:t>
            </w:r>
            <w:proofErr w:type="gramEnd"/>
            <w:r w:rsidRPr="00FC75FF">
              <w:t xml:space="preserve"> 5-14</w:t>
            </w:r>
          </w:p>
        </w:tc>
        <w:tc>
          <w:tcPr>
            <w:tcW w:w="1276" w:type="dxa"/>
          </w:tcPr>
          <w:p w14:paraId="2374D593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8.78±2.58</w:t>
            </w:r>
          </w:p>
          <w:p w14:paraId="54322CBC" w14:textId="77777777" w:rsidR="004E6415" w:rsidRPr="00FC75FF" w:rsidRDefault="004E6415" w:rsidP="000D2E6E">
            <w:r w:rsidRPr="00FC75FF">
              <w:t>C: 8.83±2.61</w:t>
            </w:r>
          </w:p>
        </w:tc>
        <w:tc>
          <w:tcPr>
            <w:tcW w:w="992" w:type="dxa"/>
            <w:noWrap/>
            <w:hideMark/>
          </w:tcPr>
          <w:p w14:paraId="23EB1B50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1.78±0.68</w:t>
            </w:r>
          </w:p>
          <w:p w14:paraId="0D839EF0" w14:textId="77777777" w:rsidR="004E6415" w:rsidRPr="00FC75FF" w:rsidRDefault="004E6415" w:rsidP="000D2E6E">
            <w:r w:rsidRPr="00FC75FF">
              <w:t>C: 1.83±0.66</w:t>
            </w:r>
          </w:p>
        </w:tc>
        <w:tc>
          <w:tcPr>
            <w:tcW w:w="992" w:type="dxa"/>
          </w:tcPr>
          <w:p w14:paraId="0D750C9F" w14:textId="445B5BEF" w:rsidR="004E6415" w:rsidRPr="00C2603B" w:rsidRDefault="001332DF" w:rsidP="00C2603B">
            <w:pPr>
              <w:pStyle w:val="EndNoteBibliography"/>
              <w:spacing w:line="240" w:lineRule="auto"/>
              <w:rPr>
                <w:rFonts w:ascii="Times New Roman" w:hAnsi="Times New Roman"/>
                <w:noProof w:val="0"/>
                <w:lang w:val="en-US"/>
              </w:rPr>
            </w:pPr>
            <w:r w:rsidRPr="001332DF">
              <w:rPr>
                <w:rFonts w:ascii="Times New Roman" w:hAnsi="Times New Roman"/>
                <w:noProof w:val="0"/>
                <w:lang w:val="en-US"/>
              </w:rPr>
              <w:t>Not mentioned.</w:t>
            </w:r>
          </w:p>
        </w:tc>
        <w:tc>
          <w:tcPr>
            <w:tcW w:w="1560" w:type="dxa"/>
          </w:tcPr>
          <w:p w14:paraId="5E71E269" w14:textId="77777777" w:rsidR="004E6415" w:rsidRPr="00FC75FF" w:rsidRDefault="004E6415" w:rsidP="000D2E6E">
            <w:pPr>
              <w:rPr>
                <w:rFonts w:eastAsiaTheme="minorEastAsia"/>
              </w:rPr>
            </w:pPr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0.36g (2 times/day) + </w:t>
            </w:r>
            <w:r w:rsidRPr="00FC75FF">
              <w:rPr>
                <w:rFonts w:eastAsia="바탕"/>
              </w:rPr>
              <w:t xml:space="preserve">Routine nursing </w:t>
            </w:r>
            <w:proofErr w:type="gramStart"/>
            <w:r w:rsidRPr="00FC75FF">
              <w:rPr>
                <w:rFonts w:eastAsia="바탕"/>
              </w:rPr>
              <w:t>care</w:t>
            </w:r>
            <w:proofErr w:type="gramEnd"/>
          </w:p>
          <w:p w14:paraId="5207CE41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t>+ Antiepileptic drugs</w:t>
            </w:r>
          </w:p>
        </w:tc>
        <w:tc>
          <w:tcPr>
            <w:tcW w:w="992" w:type="dxa"/>
          </w:tcPr>
          <w:p w14:paraId="108073F9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="바탕"/>
              </w:rPr>
              <w:t>Routine nursing care</w:t>
            </w:r>
          </w:p>
          <w:p w14:paraId="2AEDE190" w14:textId="77777777" w:rsidR="004E6415" w:rsidRPr="00FC75FF" w:rsidRDefault="004E6415" w:rsidP="000D2E6E">
            <w:r w:rsidRPr="00FC75FF">
              <w:t>+ Antiepileptic drugs</w:t>
            </w:r>
          </w:p>
        </w:tc>
        <w:tc>
          <w:tcPr>
            <w:tcW w:w="1134" w:type="dxa"/>
          </w:tcPr>
          <w:p w14:paraId="02F31D72" w14:textId="77777777" w:rsidR="004E6415" w:rsidRPr="00FC75FF" w:rsidRDefault="004E6415" w:rsidP="000D2E6E">
            <w:r w:rsidRPr="00FC75FF">
              <w:t xml:space="preserve">12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</w:tcPr>
          <w:p w14:paraId="43BD4082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Theme="minorEastAsia"/>
              </w:rPr>
              <w:t xml:space="preserve">1. </w:t>
            </w:r>
            <w:r w:rsidRPr="00FC75FF">
              <w:t>PHQ-9</w:t>
            </w:r>
            <w:r w:rsidRPr="00FC75FF">
              <w:br/>
            </w:r>
            <w:r w:rsidRPr="00FC75FF">
              <w:rPr>
                <w:rFonts w:eastAsia="바탕"/>
              </w:rPr>
              <w:t>2. Frequency of seizures</w:t>
            </w:r>
          </w:p>
          <w:p w14:paraId="4E608781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3. </w:t>
            </w:r>
            <w:r w:rsidRPr="00FC75FF">
              <w:t>QOLIE-31</w:t>
            </w:r>
          </w:p>
          <w:p w14:paraId="683B4D42" w14:textId="77777777" w:rsidR="004E6415" w:rsidRPr="00FC75FF" w:rsidRDefault="004E6415" w:rsidP="000D2E6E"/>
        </w:tc>
        <w:tc>
          <w:tcPr>
            <w:tcW w:w="1134" w:type="dxa"/>
          </w:tcPr>
          <w:p w14:paraId="460FBE4F" w14:textId="77777777" w:rsidR="004E6415" w:rsidRPr="00FC75FF" w:rsidRDefault="004E6415" w:rsidP="000D2E6E">
            <w:r w:rsidRPr="00FC75FF">
              <w:rPr>
                <w:rFonts w:eastAsiaTheme="minorEastAsia"/>
              </w:rPr>
              <w:t>NR</w:t>
            </w:r>
          </w:p>
        </w:tc>
      </w:tr>
      <w:tr w:rsidR="004E6415" w:rsidRPr="00FC75FF" w14:paraId="1931680B" w14:textId="77777777" w:rsidTr="00C2603B">
        <w:trPr>
          <w:trHeight w:val="223"/>
        </w:trPr>
        <w:tc>
          <w:tcPr>
            <w:tcW w:w="1101" w:type="dxa"/>
            <w:hideMark/>
          </w:tcPr>
          <w:p w14:paraId="0093C10B" w14:textId="77777777" w:rsidR="004E6415" w:rsidRPr="00FC75FF" w:rsidRDefault="004E6415" w:rsidP="000D2E6E">
            <w:r w:rsidRPr="00FC75FF">
              <w:t>Zhang et al (2020)</w:t>
            </w:r>
          </w:p>
        </w:tc>
        <w:tc>
          <w:tcPr>
            <w:tcW w:w="850" w:type="dxa"/>
            <w:noWrap/>
          </w:tcPr>
          <w:p w14:paraId="3F6169F6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41</w:t>
            </w:r>
          </w:p>
          <w:p w14:paraId="172AC73B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C: 45</w:t>
            </w:r>
          </w:p>
        </w:tc>
        <w:tc>
          <w:tcPr>
            <w:tcW w:w="1276" w:type="dxa"/>
            <w:noWrap/>
            <w:hideMark/>
          </w:tcPr>
          <w:p w14:paraId="5F29DE99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t xml:space="preserve">18 - 70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  <w:p w14:paraId="644D8E50" w14:textId="77777777" w:rsidR="004E6415" w:rsidRPr="00FC75FF" w:rsidRDefault="004E6415" w:rsidP="000D2E6E">
            <w:pPr>
              <w:rPr>
                <w:rFonts w:eastAsia="바탕"/>
              </w:rPr>
            </w:pPr>
          </w:p>
          <w:p w14:paraId="0E598123" w14:textId="77777777" w:rsidR="004E6415" w:rsidRPr="00FC75FF" w:rsidRDefault="004E6415" w:rsidP="000D2E6E">
            <w:pPr>
              <w:rPr>
                <w:rFonts w:eastAsia="바탕"/>
              </w:rPr>
            </w:pPr>
            <w:r w:rsidRPr="00FC75FF">
              <w:rPr>
                <w:rFonts w:eastAsia="바탕"/>
              </w:rPr>
              <w:t xml:space="preserve">E: 34. 37±13. 59 </w:t>
            </w:r>
            <w:proofErr w:type="spellStart"/>
            <w:r w:rsidRPr="00FC75FF">
              <w:rPr>
                <w:rFonts w:eastAsia="바탕"/>
              </w:rPr>
              <w:t>yr</w:t>
            </w:r>
            <w:proofErr w:type="spellEnd"/>
          </w:p>
          <w:p w14:paraId="1ABBC8AD" w14:textId="77777777" w:rsidR="004E6415" w:rsidRPr="00FC75FF" w:rsidRDefault="004E6415" w:rsidP="000D2E6E">
            <w:pPr>
              <w:rPr>
                <w:rFonts w:eastAsia="바탕"/>
              </w:rPr>
            </w:pPr>
          </w:p>
          <w:p w14:paraId="310E47BA" w14:textId="77777777" w:rsidR="004E6415" w:rsidRPr="00FC75FF" w:rsidRDefault="004E6415" w:rsidP="000D2E6E">
            <w:r w:rsidRPr="00FC75FF">
              <w:rPr>
                <w:rFonts w:eastAsia="바탕"/>
              </w:rPr>
              <w:t xml:space="preserve">C: </w:t>
            </w:r>
            <w:r w:rsidRPr="00FC75FF">
              <w:t xml:space="preserve">32. 07±11. 28 </w:t>
            </w:r>
            <w:proofErr w:type="spellStart"/>
            <w:r w:rsidRPr="00FC75FF">
              <w:t>y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9FBFB9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mean </w:t>
            </w:r>
            <w:r w:rsidRPr="00FC75FF">
              <w:t xml:space="preserve">9. 61±9. 21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; </w:t>
            </w:r>
            <w:proofErr w:type="gramStart"/>
            <w:r w:rsidRPr="00FC75FF">
              <w:rPr>
                <w:rFonts w:eastAsia="바탕"/>
              </w:rPr>
              <w:t>PS(</w:t>
            </w:r>
            <w:proofErr w:type="gramEnd"/>
            <w:r w:rsidRPr="00FC75FF">
              <w:rPr>
                <w:rFonts w:eastAsia="바탕"/>
              </w:rPr>
              <w:t>10), GS(25), PS+GS(5), Unknown(1)</w:t>
            </w:r>
          </w:p>
          <w:p w14:paraId="32F00482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3CE9C698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mean </w:t>
            </w:r>
            <w:r w:rsidRPr="00FC75FF">
              <w:t xml:space="preserve">7. 54±7. 93 </w:t>
            </w:r>
            <w:proofErr w:type="spellStart"/>
            <w:r w:rsidRPr="00FC75FF">
              <w:t>yr</w:t>
            </w:r>
            <w:proofErr w:type="spellEnd"/>
            <w:r w:rsidRPr="00FC75FF">
              <w:t xml:space="preserve">; </w:t>
            </w:r>
            <w:proofErr w:type="gramStart"/>
            <w:r w:rsidRPr="00FC75FF">
              <w:rPr>
                <w:rFonts w:eastAsia="바탕"/>
              </w:rPr>
              <w:t>PS(</w:t>
            </w:r>
            <w:proofErr w:type="gramEnd"/>
            <w:r w:rsidRPr="00FC75FF">
              <w:rPr>
                <w:rFonts w:eastAsia="바탕"/>
              </w:rPr>
              <w:t>14), GS(29), PS+GS(2)</w:t>
            </w:r>
          </w:p>
        </w:tc>
        <w:tc>
          <w:tcPr>
            <w:tcW w:w="1134" w:type="dxa"/>
          </w:tcPr>
          <w:p w14:paraId="6F74871D" w14:textId="77777777" w:rsidR="004E6415" w:rsidRPr="00FC75FF" w:rsidRDefault="004E6415" w:rsidP="000D2E6E">
            <w:r w:rsidRPr="00FC75FF">
              <w:rPr>
                <w:rFonts w:eastAsiaTheme="minorEastAsia"/>
              </w:rPr>
              <w:t>1.</w:t>
            </w:r>
            <w:r w:rsidRPr="00FC75FF">
              <w:t xml:space="preserve"> ILAE 2017</w:t>
            </w:r>
          </w:p>
          <w:p w14:paraId="647051D4" w14:textId="77777777" w:rsidR="004E6415" w:rsidRPr="00FC75FF" w:rsidRDefault="004E6415" w:rsidP="000D2E6E">
            <w:r w:rsidRPr="00FC75FF">
              <w:t>2. Depression and Anxiety in ICD-10</w:t>
            </w:r>
          </w:p>
          <w:p w14:paraId="44001A3E" w14:textId="77777777" w:rsidR="004E6415" w:rsidRPr="00FC75FF" w:rsidRDefault="004E6415" w:rsidP="000D2E6E">
            <w:r w:rsidRPr="00FC75FF">
              <w:rPr>
                <w:rFonts w:eastAsiaTheme="minorEastAsia"/>
              </w:rPr>
              <w:t>3.</w:t>
            </w:r>
            <w:r w:rsidRPr="00FC75FF">
              <w:t xml:space="preserve"> C-NDDIE &gt; 12 </w:t>
            </w:r>
            <w:r w:rsidRPr="00FC75FF">
              <w:rPr>
                <w:rFonts w:eastAsia="바탕"/>
              </w:rPr>
              <w:t>pts</w:t>
            </w:r>
            <w:r w:rsidRPr="00FC75FF">
              <w:t xml:space="preserve"> </w:t>
            </w:r>
          </w:p>
          <w:p w14:paraId="52FB8966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t>4. GAD-7 &gt; 6pts</w:t>
            </w:r>
          </w:p>
        </w:tc>
        <w:tc>
          <w:tcPr>
            <w:tcW w:w="1276" w:type="dxa"/>
          </w:tcPr>
          <w:p w14:paraId="16D2F5D5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13.35±1. 70</w:t>
            </w:r>
          </w:p>
          <w:p w14:paraId="362DB5CF" w14:textId="77777777" w:rsidR="004E6415" w:rsidRPr="00FC75FF" w:rsidRDefault="004E6415" w:rsidP="000D2E6E">
            <w:r w:rsidRPr="00FC75FF">
              <w:t>C: 13.22±1. 74</w:t>
            </w:r>
          </w:p>
        </w:tc>
        <w:tc>
          <w:tcPr>
            <w:tcW w:w="992" w:type="dxa"/>
            <w:noWrap/>
            <w:hideMark/>
          </w:tcPr>
          <w:p w14:paraId="12A4A057" w14:textId="77777777" w:rsidR="004E6415" w:rsidRPr="00FC75FF" w:rsidRDefault="004E6415" w:rsidP="000D2E6E">
            <w:r w:rsidRPr="00FC75FF">
              <w:t>E: 3.76±3.87</w:t>
            </w:r>
          </w:p>
          <w:p w14:paraId="50A7F0C9" w14:textId="77777777" w:rsidR="004E6415" w:rsidRPr="00FC75FF" w:rsidRDefault="004E6415" w:rsidP="000D2E6E">
            <w:r w:rsidRPr="00FC75FF">
              <w:t>C: 2.58±2.76</w:t>
            </w:r>
          </w:p>
        </w:tc>
        <w:tc>
          <w:tcPr>
            <w:tcW w:w="992" w:type="dxa"/>
          </w:tcPr>
          <w:p w14:paraId="55CD3E49" w14:textId="77777777" w:rsidR="004E6415" w:rsidRPr="00FC75FF" w:rsidRDefault="004E6415" w:rsidP="000D2E6E">
            <w:r w:rsidRPr="00FC75FF">
              <w:t>E: 50.81± 10.03</w:t>
            </w:r>
          </w:p>
          <w:p w14:paraId="3DDB6C9B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C: </w:t>
            </w:r>
            <w:r w:rsidRPr="00FC75FF">
              <w:t>51.50± 13.94</w:t>
            </w:r>
          </w:p>
        </w:tc>
        <w:tc>
          <w:tcPr>
            <w:tcW w:w="1560" w:type="dxa"/>
          </w:tcPr>
          <w:p w14:paraId="25E25A57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0.36g (2 times/day) + Antiepileptic drugs</w:t>
            </w:r>
          </w:p>
        </w:tc>
        <w:tc>
          <w:tcPr>
            <w:tcW w:w="992" w:type="dxa"/>
          </w:tcPr>
          <w:p w14:paraId="77B081E3" w14:textId="77777777" w:rsidR="004E6415" w:rsidRPr="00FC75FF" w:rsidRDefault="004E6415" w:rsidP="000D2E6E">
            <w:proofErr w:type="spellStart"/>
            <w:r w:rsidRPr="00FC75FF">
              <w:t>Tandospiron</w:t>
            </w:r>
            <w:proofErr w:type="spellEnd"/>
            <w:r w:rsidRPr="00FC75FF">
              <w:t xml:space="preserve"> 10mg</w:t>
            </w:r>
            <w:r w:rsidRPr="00FC75FF">
              <w:br/>
              <w:t>+ Antiepileptic drugs</w:t>
            </w:r>
          </w:p>
        </w:tc>
        <w:tc>
          <w:tcPr>
            <w:tcW w:w="1134" w:type="dxa"/>
          </w:tcPr>
          <w:p w14:paraId="4973C9D7" w14:textId="77777777" w:rsidR="004E6415" w:rsidRPr="00FC75FF" w:rsidRDefault="004E6415" w:rsidP="000D2E6E">
            <w:r w:rsidRPr="00FC75FF">
              <w:t xml:space="preserve">12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</w:tcPr>
          <w:p w14:paraId="7A1317FE" w14:textId="77777777" w:rsidR="004E6415" w:rsidRPr="00FC75FF" w:rsidRDefault="004E6415" w:rsidP="000D2E6E">
            <w:r w:rsidRPr="00FC75FF">
              <w:t>1. C-NDDIE</w:t>
            </w:r>
            <w:r w:rsidRPr="00FC75FF">
              <w:br/>
            </w:r>
            <w:r w:rsidRPr="00FC75FF">
              <w:rPr>
                <w:rFonts w:eastAsiaTheme="minorEastAsia"/>
              </w:rPr>
              <w:t xml:space="preserve">2. </w:t>
            </w:r>
            <w:r w:rsidRPr="00FC75FF">
              <w:t>GAD-7</w:t>
            </w:r>
          </w:p>
          <w:p w14:paraId="498C51C6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3. </w:t>
            </w:r>
            <w:r w:rsidRPr="00FC75FF">
              <w:rPr>
                <w:rFonts w:eastAsia="바탕"/>
              </w:rPr>
              <w:t>Frequency of seizures</w:t>
            </w:r>
          </w:p>
          <w:p w14:paraId="272A055A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4. </w:t>
            </w:r>
            <w:r w:rsidRPr="00FC75FF">
              <w:t xml:space="preserve">QOLIE-31 </w:t>
            </w:r>
          </w:p>
        </w:tc>
        <w:tc>
          <w:tcPr>
            <w:tcW w:w="1134" w:type="dxa"/>
          </w:tcPr>
          <w:p w14:paraId="121C212B" w14:textId="77777777" w:rsidR="004E6415" w:rsidRPr="00FC75FF" w:rsidRDefault="004E6415" w:rsidP="000D2E6E">
            <w:r w:rsidRPr="00FC75FF">
              <w:t xml:space="preserve">E: palpitations and </w:t>
            </w:r>
            <w:proofErr w:type="gramStart"/>
            <w:r w:rsidRPr="00FC75FF">
              <w:t>discomfort(</w:t>
            </w:r>
            <w:proofErr w:type="gramEnd"/>
            <w:r w:rsidRPr="00FC75FF">
              <w:t>1)</w:t>
            </w:r>
          </w:p>
          <w:p w14:paraId="5C312F6F" w14:textId="77777777" w:rsidR="004E6415" w:rsidRPr="00FC75FF" w:rsidRDefault="004E6415" w:rsidP="000D2E6E">
            <w:r w:rsidRPr="00FC75FF">
              <w:t xml:space="preserve">C: drowsiness for about 1 </w:t>
            </w:r>
            <w:proofErr w:type="gramStart"/>
            <w:r w:rsidRPr="00FC75FF">
              <w:t>month(</w:t>
            </w:r>
            <w:proofErr w:type="gramEnd"/>
            <w:r w:rsidRPr="00FC75FF">
              <w:t>1), 2 months with mild nausea, vomiting and other gastrointestinal reactions(1)</w:t>
            </w:r>
          </w:p>
          <w:p w14:paraId="65F593BB" w14:textId="77777777" w:rsidR="004E6415" w:rsidRPr="00FC75FF" w:rsidRDefault="004E6415" w:rsidP="000D2E6E"/>
        </w:tc>
      </w:tr>
      <w:tr w:rsidR="004E6415" w:rsidRPr="00FC75FF" w14:paraId="58CF1590" w14:textId="77777777" w:rsidTr="00C2603B">
        <w:trPr>
          <w:trHeight w:val="98"/>
        </w:trPr>
        <w:tc>
          <w:tcPr>
            <w:tcW w:w="1101" w:type="dxa"/>
            <w:hideMark/>
          </w:tcPr>
          <w:p w14:paraId="1771322F" w14:textId="77777777" w:rsidR="004E6415" w:rsidRPr="00FC75FF" w:rsidRDefault="004E6415" w:rsidP="000D2E6E">
            <w:r w:rsidRPr="00FC75FF">
              <w:t>Zhu (2020)</w:t>
            </w:r>
          </w:p>
        </w:tc>
        <w:tc>
          <w:tcPr>
            <w:tcW w:w="850" w:type="dxa"/>
            <w:noWrap/>
          </w:tcPr>
          <w:p w14:paraId="6C9EF3C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 52</w:t>
            </w:r>
          </w:p>
          <w:p w14:paraId="28FB677F" w14:textId="77777777" w:rsidR="004E6415" w:rsidRPr="00FC75FF" w:rsidRDefault="004E6415" w:rsidP="000D2E6E">
            <w:r w:rsidRPr="00FC75FF">
              <w:rPr>
                <w:rFonts w:eastAsiaTheme="minorEastAsia"/>
              </w:rPr>
              <w:t>C: 52</w:t>
            </w:r>
          </w:p>
        </w:tc>
        <w:tc>
          <w:tcPr>
            <w:tcW w:w="1276" w:type="dxa"/>
            <w:noWrap/>
            <w:hideMark/>
          </w:tcPr>
          <w:p w14:paraId="4FBE482E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20-68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48.25±1.49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  <w:p w14:paraId="51E3ECC5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2FFF1629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22-70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48.12±1.56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01FF81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E: 1-12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6.92±2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  <w:p w14:paraId="2FB3E52F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/ Depressive disorder: 4-10 </w:t>
            </w:r>
            <w:proofErr w:type="spellStart"/>
            <w:r w:rsidRPr="00FC75FF">
              <w:rPr>
                <w:rFonts w:eastAsiaTheme="minorEastAsia"/>
              </w:rPr>
              <w:t>wk</w:t>
            </w:r>
            <w:proofErr w:type="spellEnd"/>
            <w:r w:rsidRPr="00FC75FF">
              <w:rPr>
                <w:rFonts w:eastAsiaTheme="minorEastAsia"/>
              </w:rPr>
              <w:t xml:space="preserve">, mean 8.12±1.18 </w:t>
            </w:r>
            <w:proofErr w:type="spellStart"/>
            <w:r w:rsidRPr="00FC75FF">
              <w:rPr>
                <w:rFonts w:eastAsiaTheme="minorEastAsia"/>
              </w:rPr>
              <w:t>wk</w:t>
            </w:r>
            <w:proofErr w:type="spellEnd"/>
            <w:r w:rsidRPr="00FC75FF">
              <w:rPr>
                <w:rFonts w:eastAsiaTheme="minorEastAsia"/>
              </w:rPr>
              <w:t xml:space="preserve"> </w:t>
            </w:r>
          </w:p>
          <w:p w14:paraId="236C1671" w14:textId="77777777" w:rsidR="004E6415" w:rsidRPr="00FC75FF" w:rsidRDefault="004E6415" w:rsidP="000D2E6E">
            <w:pPr>
              <w:rPr>
                <w:rFonts w:eastAsiaTheme="minorEastAsia"/>
              </w:rPr>
            </w:pPr>
          </w:p>
          <w:p w14:paraId="04A5A2C7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C: 2- 10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  <w:r w:rsidRPr="00FC75FF">
              <w:rPr>
                <w:rFonts w:eastAsiaTheme="minorEastAsia"/>
              </w:rPr>
              <w:t xml:space="preserve">, mean 6.96± 0.48 </w:t>
            </w:r>
            <w:proofErr w:type="spellStart"/>
            <w:r w:rsidRPr="00FC75FF">
              <w:rPr>
                <w:rFonts w:eastAsiaTheme="minorEastAsia"/>
              </w:rPr>
              <w:t>yr</w:t>
            </w:r>
            <w:proofErr w:type="spellEnd"/>
          </w:p>
          <w:p w14:paraId="616268D5" w14:textId="77777777" w:rsidR="004E6415" w:rsidRPr="00FC75FF" w:rsidRDefault="004E6415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 xml:space="preserve">/Depressive disorder: 3-10 </w:t>
            </w:r>
            <w:proofErr w:type="spellStart"/>
            <w:r w:rsidRPr="00FC75FF">
              <w:t>wk</w:t>
            </w:r>
            <w:proofErr w:type="spellEnd"/>
            <w:r w:rsidRPr="00FC75FF">
              <w:t>,</w:t>
            </w:r>
            <w:r w:rsidRPr="00FC75FF">
              <w:rPr>
                <w:rFonts w:eastAsiaTheme="minorEastAsia"/>
              </w:rPr>
              <w:t xml:space="preserve"> mean 8.16±1.15 </w:t>
            </w:r>
            <w:proofErr w:type="spellStart"/>
            <w:r w:rsidRPr="00FC75FF">
              <w:rPr>
                <w:rFonts w:eastAsiaTheme="minorEastAsia"/>
              </w:rPr>
              <w:t>wk</w:t>
            </w:r>
            <w:proofErr w:type="spellEnd"/>
          </w:p>
        </w:tc>
        <w:tc>
          <w:tcPr>
            <w:tcW w:w="1134" w:type="dxa"/>
          </w:tcPr>
          <w:p w14:paraId="175CAA98" w14:textId="77777777" w:rsidR="004E6415" w:rsidRPr="00FC75FF" w:rsidRDefault="004E6415" w:rsidP="000D2E6E">
            <w:r w:rsidRPr="00FC75FF">
              <w:rPr>
                <w:rFonts w:eastAsiaTheme="minorEastAsia"/>
              </w:rPr>
              <w:t>1.</w:t>
            </w:r>
            <w:r w:rsidRPr="00FC75FF">
              <w:t xml:space="preserve"> 2004 Chinese epilepsy diagnosis guidelines</w:t>
            </w:r>
          </w:p>
          <w:p w14:paraId="59093C52" w14:textId="683FBA99" w:rsidR="004E6415" w:rsidRPr="00FC75FF" w:rsidRDefault="004E6415" w:rsidP="000D2E6E">
            <w:r w:rsidRPr="00FC75FF">
              <w:t xml:space="preserve">2. Depressive Disorder less than 3 months </w:t>
            </w:r>
          </w:p>
        </w:tc>
        <w:tc>
          <w:tcPr>
            <w:tcW w:w="1276" w:type="dxa"/>
          </w:tcPr>
          <w:p w14:paraId="525BEAFB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24.92±7.16</w:t>
            </w:r>
          </w:p>
          <w:p w14:paraId="2B528D2E" w14:textId="77777777" w:rsidR="004E6415" w:rsidRPr="00FC75FF" w:rsidRDefault="004E6415" w:rsidP="000D2E6E">
            <w:r w:rsidRPr="00FC75FF">
              <w:t>C: 24.85±7.12</w:t>
            </w:r>
          </w:p>
        </w:tc>
        <w:tc>
          <w:tcPr>
            <w:tcW w:w="992" w:type="dxa"/>
            <w:noWrap/>
            <w:hideMark/>
          </w:tcPr>
          <w:p w14:paraId="18FEEA11" w14:textId="6E973556" w:rsidR="004E6415" w:rsidRPr="00FC75FF" w:rsidRDefault="001332DF" w:rsidP="000D2E6E">
            <w:r w:rsidRPr="001332DF">
              <w:t>Not mentioned.</w:t>
            </w:r>
          </w:p>
        </w:tc>
        <w:tc>
          <w:tcPr>
            <w:tcW w:w="992" w:type="dxa"/>
          </w:tcPr>
          <w:p w14:paraId="0666452D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E: </w:t>
            </w:r>
            <w:r w:rsidRPr="00FC75FF">
              <w:t>36.98±2.75</w:t>
            </w:r>
          </w:p>
          <w:p w14:paraId="1C788F44" w14:textId="77777777" w:rsidR="004E6415" w:rsidRPr="00FC75FF" w:rsidRDefault="004E6415" w:rsidP="000D2E6E">
            <w:r w:rsidRPr="00FC75FF">
              <w:t xml:space="preserve">C: 36.72±2.96 </w:t>
            </w:r>
          </w:p>
        </w:tc>
        <w:tc>
          <w:tcPr>
            <w:tcW w:w="1560" w:type="dxa"/>
          </w:tcPr>
          <w:p w14:paraId="581CD4DB" w14:textId="77777777" w:rsidR="004E6415" w:rsidRPr="00FC75FF" w:rsidRDefault="004E6415" w:rsidP="000D2E6E">
            <w:proofErr w:type="spellStart"/>
            <w:r w:rsidRPr="00FC75FF"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0.36g (2 times/day)</w:t>
            </w:r>
          </w:p>
        </w:tc>
        <w:tc>
          <w:tcPr>
            <w:tcW w:w="992" w:type="dxa"/>
          </w:tcPr>
          <w:p w14:paraId="651EB564" w14:textId="77777777" w:rsidR="004E6415" w:rsidRPr="00FC75FF" w:rsidRDefault="004E6415" w:rsidP="000D2E6E">
            <w:r w:rsidRPr="00FC75FF">
              <w:t>oxcarbazepine 0.6g** (2 times/day)</w:t>
            </w:r>
          </w:p>
        </w:tc>
        <w:tc>
          <w:tcPr>
            <w:tcW w:w="1134" w:type="dxa"/>
          </w:tcPr>
          <w:p w14:paraId="6621A361" w14:textId="77777777" w:rsidR="004E6415" w:rsidRPr="00FC75FF" w:rsidRDefault="004E6415" w:rsidP="000D2E6E">
            <w:r w:rsidRPr="00FC75FF">
              <w:t xml:space="preserve">18 </w:t>
            </w:r>
            <w:proofErr w:type="spellStart"/>
            <w:r w:rsidRPr="00FC75FF">
              <w:t>wk</w:t>
            </w:r>
            <w:proofErr w:type="spellEnd"/>
          </w:p>
        </w:tc>
        <w:tc>
          <w:tcPr>
            <w:tcW w:w="1559" w:type="dxa"/>
          </w:tcPr>
          <w:p w14:paraId="3385A937" w14:textId="77777777" w:rsidR="004E6415" w:rsidRPr="00FC75FF" w:rsidRDefault="004E6415" w:rsidP="000D2E6E">
            <w:r w:rsidRPr="00FC75FF">
              <w:rPr>
                <w:rFonts w:eastAsiaTheme="minorEastAsia"/>
              </w:rPr>
              <w:t xml:space="preserve">1. </w:t>
            </w:r>
            <w:r w:rsidRPr="00FC75FF">
              <w:t xml:space="preserve">HAMD </w:t>
            </w:r>
            <w:r w:rsidRPr="00FC75FF">
              <w:br/>
            </w:r>
            <w:r w:rsidRPr="00FC75FF">
              <w:rPr>
                <w:rFonts w:eastAsiaTheme="minorEastAsia"/>
              </w:rPr>
              <w:t xml:space="preserve">2. </w:t>
            </w:r>
            <w:r w:rsidRPr="00FC75FF">
              <w:t>QOLIE-31</w:t>
            </w:r>
          </w:p>
        </w:tc>
        <w:tc>
          <w:tcPr>
            <w:tcW w:w="1134" w:type="dxa"/>
          </w:tcPr>
          <w:p w14:paraId="29B968D1" w14:textId="77777777" w:rsidR="004E6415" w:rsidRPr="00FC75FF" w:rsidRDefault="004E6415" w:rsidP="000D2E6E">
            <w:r w:rsidRPr="00FC75FF">
              <w:t>E: dizziness (3), fatigue (3), headache (2)</w:t>
            </w:r>
          </w:p>
          <w:p w14:paraId="48F6D87E" w14:textId="77777777" w:rsidR="004E6415" w:rsidRPr="00FC75FF" w:rsidRDefault="004E6415" w:rsidP="000D2E6E">
            <w:r w:rsidRPr="00FC75FF">
              <w:t>C: dizziness (2), fatigue (2), headache (1)</w:t>
            </w:r>
          </w:p>
          <w:p w14:paraId="40DC26F3" w14:textId="77777777" w:rsidR="004E6415" w:rsidRPr="00FC75FF" w:rsidRDefault="004E6415" w:rsidP="000D2E6E"/>
        </w:tc>
      </w:tr>
      <w:tr w:rsidR="003937ED" w:rsidRPr="00FC75FF" w14:paraId="128FADD8" w14:textId="77777777" w:rsidTr="00C2603B">
        <w:trPr>
          <w:trHeight w:val="98"/>
        </w:trPr>
        <w:tc>
          <w:tcPr>
            <w:tcW w:w="1101" w:type="dxa"/>
          </w:tcPr>
          <w:p w14:paraId="5DBFD9FD" w14:textId="77777777" w:rsidR="003937ED" w:rsidRDefault="003937ED" w:rsidP="000D2E6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i</w:t>
            </w:r>
          </w:p>
          <w:p w14:paraId="43B4EE6C" w14:textId="5A13A981" w:rsidR="003937ED" w:rsidRPr="003937ED" w:rsidRDefault="003937ED" w:rsidP="000D2E6E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2023)</w:t>
            </w:r>
          </w:p>
        </w:tc>
        <w:tc>
          <w:tcPr>
            <w:tcW w:w="850" w:type="dxa"/>
            <w:noWrap/>
          </w:tcPr>
          <w:p w14:paraId="489EDBBF" w14:textId="77777777" w:rsidR="003937ED" w:rsidRDefault="003937ED" w:rsidP="000D2E6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</w:t>
            </w:r>
            <w:r>
              <w:rPr>
                <w:rFonts w:eastAsiaTheme="minorEastAsia"/>
              </w:rPr>
              <w:t>: 36</w:t>
            </w:r>
          </w:p>
          <w:p w14:paraId="0F2B6E98" w14:textId="02B10BC7" w:rsidR="003937ED" w:rsidRPr="00FC75FF" w:rsidRDefault="003937ED" w:rsidP="000D2E6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: 36</w:t>
            </w:r>
          </w:p>
        </w:tc>
        <w:tc>
          <w:tcPr>
            <w:tcW w:w="1276" w:type="dxa"/>
            <w:noWrap/>
          </w:tcPr>
          <w:p w14:paraId="424CCF45" w14:textId="77777777" w:rsidR="003937ED" w:rsidRDefault="003937ED" w:rsidP="000D2E6E">
            <w:pPr>
              <w:rPr>
                <w:rFonts w:eastAsiaTheme="minorEastAsia"/>
              </w:rPr>
            </w:pPr>
            <w:r w:rsidRPr="00FC75FF">
              <w:rPr>
                <w:rFonts w:eastAsiaTheme="minorEastAsia"/>
              </w:rPr>
              <w:t>E:</w:t>
            </w:r>
            <w:r>
              <w:rPr>
                <w:rFonts w:eastAsiaTheme="minorEastAsia"/>
              </w:rPr>
              <w:t xml:space="preserve">45-73yr, mean </w:t>
            </w:r>
            <w:r w:rsidRPr="003937ED">
              <w:rPr>
                <w:rFonts w:eastAsiaTheme="minorEastAsia"/>
              </w:rPr>
              <w:t>60.2±9.7</w:t>
            </w:r>
            <w:r>
              <w:rPr>
                <w:rFonts w:eastAsiaTheme="minorEastAsia"/>
              </w:rPr>
              <w:t>yr</w:t>
            </w:r>
          </w:p>
          <w:p w14:paraId="2E04F65A" w14:textId="77777777" w:rsidR="003937ED" w:rsidRDefault="003937ED" w:rsidP="000D2E6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C</w:t>
            </w:r>
            <w:r>
              <w:rPr>
                <w:rFonts w:eastAsiaTheme="minorEastAsia"/>
              </w:rPr>
              <w:t>: 46-72yr</w:t>
            </w:r>
          </w:p>
          <w:p w14:paraId="103E6A07" w14:textId="4D238305" w:rsidR="003937ED" w:rsidRPr="00FC75FF" w:rsidRDefault="003937ED" w:rsidP="000D2E6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Mean </w:t>
            </w:r>
            <w:r w:rsidRPr="003937ED">
              <w:rPr>
                <w:rFonts w:eastAsiaTheme="minorEastAsia"/>
              </w:rPr>
              <w:t>59.4±9.3</w:t>
            </w:r>
            <w:r>
              <w:rPr>
                <w:rFonts w:eastAsiaTheme="minorEastAsia"/>
              </w:rPr>
              <w:t>yr</w:t>
            </w:r>
          </w:p>
        </w:tc>
        <w:tc>
          <w:tcPr>
            <w:tcW w:w="1559" w:type="dxa"/>
            <w:noWrap/>
          </w:tcPr>
          <w:p w14:paraId="4A551152" w14:textId="77777777" w:rsidR="003937ED" w:rsidRDefault="00DB3725" w:rsidP="000D2E6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 xml:space="preserve">E: 6-34 month, mean </w:t>
            </w:r>
            <w:r w:rsidRPr="00DB3725">
              <w:rPr>
                <w:rFonts w:eastAsiaTheme="minorEastAsia"/>
              </w:rPr>
              <w:t>16.8±8.2</w:t>
            </w:r>
            <w:r>
              <w:rPr>
                <w:rFonts w:eastAsiaTheme="minorEastAsia"/>
              </w:rPr>
              <w:t xml:space="preserve"> month</w:t>
            </w:r>
          </w:p>
          <w:p w14:paraId="457659D9" w14:textId="324EAD38" w:rsidR="00DB3725" w:rsidRPr="00FC75FF" w:rsidRDefault="00DB3725" w:rsidP="000D2E6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C</w:t>
            </w:r>
            <w:r>
              <w:rPr>
                <w:rFonts w:eastAsiaTheme="minorEastAsia"/>
              </w:rPr>
              <w:t xml:space="preserve">: 6-32 month, mean </w:t>
            </w:r>
            <w:r w:rsidRPr="00DB3725">
              <w:rPr>
                <w:rFonts w:eastAsiaTheme="minorEastAsia"/>
              </w:rPr>
              <w:t>15.4±8.4</w:t>
            </w:r>
            <w:r>
              <w:rPr>
                <w:rFonts w:eastAsiaTheme="minorEastAsia"/>
              </w:rPr>
              <w:t xml:space="preserve"> month</w:t>
            </w:r>
          </w:p>
        </w:tc>
        <w:tc>
          <w:tcPr>
            <w:tcW w:w="1134" w:type="dxa"/>
          </w:tcPr>
          <w:p w14:paraId="04CA9200" w14:textId="4F9CBC7C" w:rsidR="003937ED" w:rsidRPr="00DB3725" w:rsidRDefault="00DB3725" w:rsidP="00DB3725">
            <w:pPr>
              <w:rPr>
                <w:rFonts w:eastAsiaTheme="minorEastAsia"/>
              </w:rPr>
            </w:pPr>
            <w:r w:rsidRPr="00DB3725">
              <w:rPr>
                <w:rFonts w:eastAsiaTheme="minorEastAsia"/>
              </w:rPr>
              <w:lastRenderedPageBreak/>
              <w:t>1.</w:t>
            </w:r>
            <w:r w:rsidRPr="00DB3725">
              <w:rPr>
                <w:rFonts w:eastAsiaTheme="minorEastAsia"/>
              </w:rPr>
              <w:t xml:space="preserve">Chinese epilepsy diagnosis </w:t>
            </w:r>
            <w:r w:rsidRPr="00DB3725">
              <w:rPr>
                <w:rFonts w:eastAsiaTheme="minorEastAsia"/>
              </w:rPr>
              <w:lastRenderedPageBreak/>
              <w:t>guideline</w:t>
            </w:r>
          </w:p>
          <w:p w14:paraId="08AB1B17" w14:textId="77777777" w:rsidR="00DB3725" w:rsidRDefault="00DB3725" w:rsidP="00DB3725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.</w:t>
            </w:r>
            <w:r>
              <w:t xml:space="preserve"> </w:t>
            </w:r>
            <w:r w:rsidRPr="00DB3725">
              <w:rPr>
                <w:rFonts w:eastAsiaTheme="minorEastAsia"/>
              </w:rPr>
              <w:t>Epilepsy confirmed through electroencephalography and magnetoencephalography</w:t>
            </w:r>
          </w:p>
          <w:p w14:paraId="6861A25C" w14:textId="154D6827" w:rsidR="00DB3725" w:rsidRPr="00DB3725" w:rsidRDefault="00DB3725" w:rsidP="00DB3725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 xml:space="preserve">. Depression and </w:t>
            </w:r>
            <w:proofErr w:type="spellStart"/>
            <w:r>
              <w:rPr>
                <w:rFonts w:eastAsiaTheme="minorEastAsia"/>
              </w:rPr>
              <w:t>anxienty</w:t>
            </w:r>
            <w:proofErr w:type="spellEnd"/>
            <w:r>
              <w:rPr>
                <w:rFonts w:eastAsiaTheme="minorEastAsia"/>
              </w:rPr>
              <w:t xml:space="preserve"> </w:t>
            </w:r>
            <w:r w:rsidRPr="00DB3725">
              <w:rPr>
                <w:rFonts w:eastAsiaTheme="minorEastAsia"/>
              </w:rPr>
              <w:t>confirmed by a psychiatrist</w:t>
            </w:r>
          </w:p>
        </w:tc>
        <w:tc>
          <w:tcPr>
            <w:tcW w:w="1276" w:type="dxa"/>
          </w:tcPr>
          <w:p w14:paraId="57067C01" w14:textId="77777777" w:rsidR="003937ED" w:rsidRDefault="00DB3725" w:rsidP="000D2E6E">
            <w:r>
              <w:rPr>
                <w:rFonts w:eastAsiaTheme="minorEastAsia"/>
              </w:rPr>
              <w:lastRenderedPageBreak/>
              <w:t>E: 43.43</w:t>
            </w:r>
            <w:r w:rsidRPr="00FC75FF">
              <w:t>±</w:t>
            </w:r>
            <w:r>
              <w:t>12.17</w:t>
            </w:r>
          </w:p>
          <w:p w14:paraId="049E9D09" w14:textId="4628A2A9" w:rsidR="00DB3725" w:rsidRPr="00DB3725" w:rsidRDefault="00DB3725" w:rsidP="000D2E6E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 xml:space="preserve">: </w:t>
            </w:r>
            <w:r>
              <w:rPr>
                <w:rFonts w:eastAsiaTheme="minorEastAsia"/>
              </w:rPr>
              <w:lastRenderedPageBreak/>
              <w:t>42.61</w:t>
            </w:r>
            <w:r w:rsidRPr="00FC75FF">
              <w:t>±</w:t>
            </w:r>
            <w:r>
              <w:t>12.45</w:t>
            </w:r>
          </w:p>
        </w:tc>
        <w:tc>
          <w:tcPr>
            <w:tcW w:w="992" w:type="dxa"/>
            <w:noWrap/>
          </w:tcPr>
          <w:p w14:paraId="53FB0E2D" w14:textId="050EB05A" w:rsidR="003937ED" w:rsidRPr="00FC75FF" w:rsidRDefault="001332DF" w:rsidP="000D2E6E">
            <w:r w:rsidRPr="001332DF">
              <w:lastRenderedPageBreak/>
              <w:t>Not mentioned.</w:t>
            </w:r>
          </w:p>
        </w:tc>
        <w:tc>
          <w:tcPr>
            <w:tcW w:w="992" w:type="dxa"/>
          </w:tcPr>
          <w:p w14:paraId="72A32425" w14:textId="77777777" w:rsidR="003937ED" w:rsidRDefault="001332DF" w:rsidP="000D2E6E">
            <w:r>
              <w:rPr>
                <w:rFonts w:eastAsiaTheme="minorEastAsia" w:hint="eastAsia"/>
              </w:rPr>
              <w:t>E</w:t>
            </w:r>
            <w:r>
              <w:rPr>
                <w:rFonts w:eastAsiaTheme="minorEastAsia"/>
              </w:rPr>
              <w:t>: 51.48</w:t>
            </w:r>
            <w:r w:rsidRPr="00FC75FF">
              <w:t>±</w:t>
            </w:r>
            <w:r>
              <w:t>10.23</w:t>
            </w:r>
          </w:p>
          <w:p w14:paraId="615BBF1E" w14:textId="1981C66F" w:rsidR="001332DF" w:rsidRPr="001332DF" w:rsidRDefault="001332DF" w:rsidP="000D2E6E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lastRenderedPageBreak/>
              <w:t>C</w:t>
            </w:r>
            <w:r>
              <w:rPr>
                <w:rFonts w:eastAsiaTheme="minorEastAsia"/>
              </w:rPr>
              <w:t>: 51.95</w:t>
            </w:r>
            <w:r w:rsidRPr="00FC75FF">
              <w:t>±</w:t>
            </w:r>
            <w:r>
              <w:t>9.75</w:t>
            </w:r>
          </w:p>
        </w:tc>
        <w:tc>
          <w:tcPr>
            <w:tcW w:w="1560" w:type="dxa"/>
          </w:tcPr>
          <w:p w14:paraId="0BB85FFE" w14:textId="6F5F1620" w:rsidR="001332DF" w:rsidRPr="00FC75FF" w:rsidRDefault="001332DF" w:rsidP="001332DF">
            <w:proofErr w:type="spellStart"/>
            <w:r w:rsidRPr="00FC75FF">
              <w:lastRenderedPageBreak/>
              <w:t>Shugan</w:t>
            </w:r>
            <w:proofErr w:type="spellEnd"/>
            <w:r w:rsidRPr="00FC75FF">
              <w:t xml:space="preserve"> </w:t>
            </w:r>
            <w:proofErr w:type="spellStart"/>
            <w:r w:rsidRPr="00FC75FF">
              <w:t>Jieyu</w:t>
            </w:r>
            <w:proofErr w:type="spellEnd"/>
            <w:r w:rsidRPr="00FC75FF">
              <w:t xml:space="preserve"> capsule </w:t>
            </w:r>
            <w:r>
              <w:t>0.72</w:t>
            </w:r>
            <w:r w:rsidRPr="00FC75FF">
              <w:t>g (</w:t>
            </w:r>
            <w:r>
              <w:t>2</w:t>
            </w:r>
            <w:r w:rsidRPr="00FC75FF">
              <w:t xml:space="preserve"> times/day)</w:t>
            </w:r>
            <w:r w:rsidRPr="00FC75FF">
              <w:br/>
            </w:r>
            <w:r w:rsidRPr="00FC75FF">
              <w:lastRenderedPageBreak/>
              <w:t>+</w:t>
            </w:r>
            <w:r w:rsidRPr="00FC75FF">
              <w:rPr>
                <w:rFonts w:eastAsiaTheme="minorEastAsia"/>
              </w:rPr>
              <w:t xml:space="preserve"> </w:t>
            </w:r>
            <w:r w:rsidRPr="00FC75FF">
              <w:t xml:space="preserve">Antiepileptic </w:t>
            </w:r>
            <w:proofErr w:type="gramStart"/>
            <w:r w:rsidRPr="00FC75FF">
              <w:t>drugs</w:t>
            </w:r>
            <w:proofErr w:type="gramEnd"/>
          </w:p>
          <w:p w14:paraId="17BFDBE2" w14:textId="0D0BF9AE" w:rsidR="003937ED" w:rsidRPr="00FC75FF" w:rsidRDefault="001332DF" w:rsidP="001332DF">
            <w:r w:rsidRPr="00FC75FF">
              <w:rPr>
                <w:rFonts w:eastAsia="바탕"/>
              </w:rPr>
              <w:t xml:space="preserve">+ </w:t>
            </w:r>
            <w:proofErr w:type="spellStart"/>
            <w:r w:rsidRPr="001332DF">
              <w:rPr>
                <w:rFonts w:eastAsia="바탕"/>
              </w:rPr>
              <w:t>Tandospirone</w:t>
            </w:r>
            <w:proofErr w:type="spellEnd"/>
            <w:r w:rsidRPr="001332DF">
              <w:rPr>
                <w:rFonts w:eastAsia="바탕"/>
              </w:rPr>
              <w:t xml:space="preserve"> citrate</w:t>
            </w:r>
            <w:r>
              <w:rPr>
                <w:rFonts w:eastAsia="바탕"/>
              </w:rPr>
              <w:t xml:space="preserve"> 1</w:t>
            </w:r>
            <w:r w:rsidRPr="00FC75FF">
              <w:t>0mg (</w:t>
            </w:r>
            <w:r>
              <w:t>3</w:t>
            </w:r>
            <w:r w:rsidRPr="00FC75FF">
              <w:t xml:space="preserve"> times/day)</w:t>
            </w:r>
          </w:p>
        </w:tc>
        <w:tc>
          <w:tcPr>
            <w:tcW w:w="992" w:type="dxa"/>
          </w:tcPr>
          <w:p w14:paraId="6D6BE44D" w14:textId="77777777" w:rsidR="001332DF" w:rsidRPr="00FC75FF" w:rsidRDefault="001332DF" w:rsidP="001332DF">
            <w:r w:rsidRPr="00FC75FF">
              <w:lastRenderedPageBreak/>
              <w:t>Antiepileptic drugs</w:t>
            </w:r>
          </w:p>
          <w:p w14:paraId="36633BDA" w14:textId="5F22509D" w:rsidR="003937ED" w:rsidRPr="001332DF" w:rsidRDefault="001332DF" w:rsidP="001332DF">
            <w:r w:rsidRPr="00FC75FF">
              <w:rPr>
                <w:rFonts w:eastAsia="바탕"/>
              </w:rPr>
              <w:lastRenderedPageBreak/>
              <w:t xml:space="preserve">+ </w:t>
            </w:r>
            <w:proofErr w:type="spellStart"/>
            <w:r w:rsidRPr="001332DF">
              <w:rPr>
                <w:rFonts w:eastAsia="바탕"/>
              </w:rPr>
              <w:t>Tandospirone</w:t>
            </w:r>
            <w:proofErr w:type="spellEnd"/>
            <w:r w:rsidRPr="001332DF">
              <w:rPr>
                <w:rFonts w:eastAsia="바탕"/>
              </w:rPr>
              <w:t xml:space="preserve"> citrate</w:t>
            </w:r>
            <w:r>
              <w:rPr>
                <w:rFonts w:eastAsia="바탕"/>
              </w:rPr>
              <w:t xml:space="preserve"> 1</w:t>
            </w:r>
            <w:r w:rsidRPr="00FC75FF">
              <w:t>0mg (</w:t>
            </w:r>
            <w:r>
              <w:t>3</w:t>
            </w:r>
            <w:r w:rsidRPr="00FC75FF">
              <w:t xml:space="preserve"> times/day)</w:t>
            </w:r>
          </w:p>
        </w:tc>
        <w:tc>
          <w:tcPr>
            <w:tcW w:w="1134" w:type="dxa"/>
          </w:tcPr>
          <w:p w14:paraId="17FBF05E" w14:textId="197E4C68" w:rsidR="003937ED" w:rsidRPr="001332DF" w:rsidRDefault="001332DF" w:rsidP="000D2E6E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lastRenderedPageBreak/>
              <w:t>2</w:t>
            </w:r>
            <w:r>
              <w:rPr>
                <w:rFonts w:eastAsiaTheme="minorEastAsia"/>
              </w:rPr>
              <w:t xml:space="preserve"> </w:t>
            </w:r>
            <w:proofErr w:type="spellStart"/>
            <w:r>
              <w:rPr>
                <w:rFonts w:eastAsiaTheme="minorEastAsia"/>
              </w:rPr>
              <w:t>wk</w:t>
            </w:r>
            <w:proofErr w:type="spellEnd"/>
          </w:p>
        </w:tc>
        <w:tc>
          <w:tcPr>
            <w:tcW w:w="1559" w:type="dxa"/>
          </w:tcPr>
          <w:p w14:paraId="3B0FDEC0" w14:textId="1E87D119" w:rsidR="001332DF" w:rsidRPr="001332DF" w:rsidRDefault="001332DF" w:rsidP="001332DF">
            <w:r w:rsidRPr="001332DF">
              <w:rPr>
                <w:rFonts w:eastAsiaTheme="minorEastAsia"/>
              </w:rPr>
              <w:t>1.</w:t>
            </w:r>
            <w:r>
              <w:t xml:space="preserve"> </w:t>
            </w:r>
            <w:r w:rsidRPr="001332DF">
              <w:t>CES-D</w:t>
            </w:r>
          </w:p>
          <w:p w14:paraId="3740F547" w14:textId="4037FB89" w:rsidR="003937ED" w:rsidRPr="001332DF" w:rsidRDefault="001332DF" w:rsidP="001332DF">
            <w:pPr>
              <w:rPr>
                <w:rFonts w:eastAsiaTheme="minorEastAsia"/>
              </w:rPr>
            </w:pPr>
            <w:r>
              <w:t xml:space="preserve">2. </w:t>
            </w:r>
            <w:r w:rsidRPr="00FC75FF">
              <w:t>GAD-7</w:t>
            </w:r>
            <w:r w:rsidRPr="001332DF">
              <w:br/>
            </w:r>
            <w:r>
              <w:rPr>
                <w:rFonts w:eastAsiaTheme="minorEastAsia"/>
              </w:rPr>
              <w:t>3</w:t>
            </w:r>
            <w:r w:rsidRPr="001332DF">
              <w:rPr>
                <w:rFonts w:eastAsiaTheme="minorEastAsia"/>
              </w:rPr>
              <w:t xml:space="preserve">. </w:t>
            </w:r>
            <w:r w:rsidRPr="001332DF">
              <w:t>QOLIE-31</w:t>
            </w:r>
          </w:p>
        </w:tc>
        <w:tc>
          <w:tcPr>
            <w:tcW w:w="1134" w:type="dxa"/>
          </w:tcPr>
          <w:p w14:paraId="48D1BD8A" w14:textId="77777777" w:rsidR="00B57DD6" w:rsidRDefault="00B57DD6" w:rsidP="00B57DD6">
            <w:r w:rsidRPr="00B57DD6">
              <w:t xml:space="preserve">E: </w:t>
            </w:r>
          </w:p>
          <w:p w14:paraId="38C6D36D" w14:textId="0DEF40F7" w:rsidR="00B57DD6" w:rsidRPr="00B57DD6" w:rsidRDefault="00B57DD6" w:rsidP="00B57DD6">
            <w:pPr>
              <w:rPr>
                <w:rFonts w:ascii="Times New Roman" w:hAnsi="Times New Roman"/>
                <w:kern w:val="0"/>
              </w:rPr>
            </w:pPr>
            <w:r w:rsidRPr="00B57DD6">
              <w:rPr>
                <w:rFonts w:ascii="Times New Roman" w:hAnsi="Times New Roman"/>
                <w:kern w:val="0"/>
              </w:rPr>
              <w:t xml:space="preserve">loss of </w:t>
            </w:r>
            <w:proofErr w:type="gramStart"/>
            <w:r w:rsidRPr="00B57DD6">
              <w:rPr>
                <w:rFonts w:ascii="Times New Roman" w:hAnsi="Times New Roman"/>
                <w:kern w:val="0"/>
              </w:rPr>
              <w:t>appetite(</w:t>
            </w:r>
            <w:proofErr w:type="gramEnd"/>
            <w:r w:rsidRPr="00B57DD6">
              <w:rPr>
                <w:rFonts w:ascii="Times New Roman" w:hAnsi="Times New Roman"/>
                <w:kern w:val="0"/>
              </w:rPr>
              <w:t>2)</w:t>
            </w:r>
            <w:r>
              <w:rPr>
                <w:rFonts w:ascii="Times New Roman" w:hAnsi="Times New Roman"/>
                <w:kern w:val="0"/>
              </w:rPr>
              <w:t xml:space="preserve">, </w:t>
            </w:r>
            <w:r w:rsidRPr="00B57DD6">
              <w:rPr>
                <w:rFonts w:ascii="Times New Roman" w:hAnsi="Times New Roman"/>
                <w:kern w:val="0"/>
              </w:rPr>
              <w:lastRenderedPageBreak/>
              <w:t>Nausea(4), diarrhea(1)</w:t>
            </w:r>
            <w:r>
              <w:rPr>
                <w:rFonts w:ascii="Times New Roman" w:hAnsi="Times New Roman"/>
                <w:kern w:val="0"/>
              </w:rPr>
              <w:t xml:space="preserve">, </w:t>
            </w:r>
            <w:r w:rsidRPr="00B57DD6">
              <w:rPr>
                <w:rFonts w:ascii="Times New Roman" w:hAnsi="Times New Roman"/>
                <w:kern w:val="0"/>
              </w:rPr>
              <w:t>fatigue(2), dizziness(3), dry mouth(1)</w:t>
            </w:r>
          </w:p>
          <w:p w14:paraId="3EA9BF6F" w14:textId="77777777" w:rsidR="00B57DD6" w:rsidRPr="00B57DD6" w:rsidRDefault="00B57DD6" w:rsidP="00B57DD6">
            <w:pPr>
              <w:rPr>
                <w:rFonts w:ascii="Times New Roman" w:hAnsi="Times New Roman"/>
                <w:kern w:val="0"/>
              </w:rPr>
            </w:pPr>
          </w:p>
          <w:p w14:paraId="520E884C" w14:textId="169C982A" w:rsidR="003937ED" w:rsidRPr="00FC75FF" w:rsidRDefault="00B57DD6" w:rsidP="00B57DD6">
            <w:r w:rsidRPr="00B57DD6">
              <w:t xml:space="preserve">C: loss of </w:t>
            </w:r>
            <w:proofErr w:type="gramStart"/>
            <w:r w:rsidRPr="00B57DD6">
              <w:t>appetite(</w:t>
            </w:r>
            <w:proofErr w:type="gramEnd"/>
            <w:r w:rsidRPr="00B57DD6">
              <w:t>3), nausea(3)</w:t>
            </w:r>
            <w:r>
              <w:t xml:space="preserve">, </w:t>
            </w:r>
            <w:r w:rsidRPr="00B57DD6">
              <w:t>fatigue(1), dizziness(2), dry mouth(1)</w:t>
            </w:r>
          </w:p>
        </w:tc>
      </w:tr>
    </w:tbl>
    <w:p w14:paraId="355029F4" w14:textId="77777777" w:rsidR="004E6415" w:rsidRPr="004E6415" w:rsidRDefault="004E6415" w:rsidP="004E6415">
      <w:pPr>
        <w:rPr>
          <w:rFonts w:eastAsiaTheme="minorEastAsia"/>
        </w:rPr>
      </w:pPr>
    </w:p>
    <w:p w14:paraId="4C000F2B" w14:textId="221F35A2" w:rsidR="00C2603B" w:rsidRPr="00A3072D" w:rsidRDefault="00C2603B" w:rsidP="00C2603B">
      <w:pPr>
        <w:pStyle w:val="EndNoteBibliography"/>
        <w:spacing w:line="240" w:lineRule="auto"/>
        <w:jc w:val="both"/>
        <w:rPr>
          <w:rFonts w:ascii="Times New Roman" w:eastAsia="바탕" w:hAnsi="Times New Roman"/>
        </w:rPr>
      </w:pPr>
      <w:r w:rsidRPr="00A3072D">
        <w:rPr>
          <w:rFonts w:ascii="Times New Roman" w:eastAsiaTheme="minorEastAsia" w:hAnsi="Times New Roman"/>
          <w:noProof w:val="0"/>
          <w:lang w:val="en-US"/>
        </w:rPr>
        <w:t>PSE = Psychiatric symptoms in epilepsy</w:t>
      </w:r>
      <w:r>
        <w:rPr>
          <w:rFonts w:ascii="Times New Roman" w:eastAsiaTheme="minorEastAsia" w:hAnsi="Times New Roman"/>
          <w:noProof w:val="0"/>
          <w:lang w:val="en-US"/>
        </w:rPr>
        <w:t xml:space="preserve">, </w:t>
      </w:r>
      <w:r w:rsidRPr="00A3072D">
        <w:rPr>
          <w:rFonts w:ascii="Times New Roman" w:eastAsiaTheme="minorEastAsia" w:hAnsi="Times New Roman"/>
          <w:noProof w:val="0"/>
          <w:lang w:val="en-US"/>
        </w:rPr>
        <w:t>E = experimental group, C = control group, NR = no</w:t>
      </w:r>
      <w:r>
        <w:rPr>
          <w:rFonts w:ascii="Times New Roman" w:eastAsiaTheme="minorEastAsia" w:hAnsi="Times New Roman"/>
          <w:noProof w:val="0"/>
          <w:lang w:val="en-US"/>
        </w:rPr>
        <w:t>t</w:t>
      </w:r>
      <w:r w:rsidRPr="00A3072D">
        <w:rPr>
          <w:rFonts w:ascii="Times New Roman" w:eastAsiaTheme="minorEastAsia" w:hAnsi="Times New Roman"/>
          <w:noProof w:val="0"/>
          <w:lang w:val="en-US"/>
        </w:rPr>
        <w:t xml:space="preserve"> report</w:t>
      </w:r>
      <w:r>
        <w:rPr>
          <w:rFonts w:ascii="Times New Roman" w:eastAsiaTheme="minorEastAsia" w:hAnsi="Times New Roman"/>
          <w:noProof w:val="0"/>
          <w:lang w:val="en-US"/>
        </w:rPr>
        <w:t>ed</w:t>
      </w:r>
      <w:r w:rsidRPr="00A3072D">
        <w:rPr>
          <w:rFonts w:ascii="Times New Roman" w:eastAsiaTheme="minorEastAsia" w:hAnsi="Times New Roman"/>
          <w:noProof w:val="0"/>
          <w:lang w:val="en-US"/>
        </w:rPr>
        <w:t xml:space="preserve">, QOLIE-31 = Quality of life in epilepsy—31 inventory, </w:t>
      </w:r>
      <w:r w:rsidRPr="00A3072D">
        <w:rPr>
          <w:rFonts w:ascii="Times New Roman" w:hAnsi="Times New Roman"/>
        </w:rPr>
        <w:t>C-NDDIE = Chinese-Neurological Disorders Depression Inventory for Epilepsy, GAD-7 = The Generalized Anxiety Disorder scale-7.</w:t>
      </w:r>
      <w:r>
        <w:rPr>
          <w:rFonts w:ascii="Times New Roman" w:hAnsi="Times New Roman"/>
        </w:rPr>
        <w:t xml:space="preserve">, </w:t>
      </w:r>
      <w:r w:rsidRPr="00A3072D">
        <w:rPr>
          <w:rFonts w:ascii="Times New Roman" w:eastAsiaTheme="minorEastAsia" w:hAnsi="Times New Roman"/>
          <w:noProof w:val="0"/>
        </w:rPr>
        <w:t>PS = partial seizures, GS = generalized seizures</w:t>
      </w:r>
      <w:r>
        <w:rPr>
          <w:rFonts w:ascii="Times New Roman" w:eastAsiaTheme="minorEastAsia" w:hAnsi="Times New Roman"/>
          <w:noProof w:val="0"/>
        </w:rPr>
        <w:t xml:space="preserve">, </w:t>
      </w:r>
      <w:r w:rsidRPr="00A3072D">
        <w:rPr>
          <w:rFonts w:ascii="Times New Roman" w:eastAsiaTheme="minorEastAsia" w:hAnsi="Times New Roman"/>
          <w:noProof w:val="0"/>
        </w:rPr>
        <w:t>ILAE 1981 = the 1981 International Antiepileptic Federation (ILAE) diagnostic criteria for epilepsy</w:t>
      </w:r>
      <w:r>
        <w:rPr>
          <w:rFonts w:ascii="Times New Roman" w:eastAsiaTheme="minorEastAsia" w:hAnsi="Times New Roman"/>
          <w:noProof w:val="0"/>
        </w:rPr>
        <w:t xml:space="preserve">, </w:t>
      </w:r>
      <w:r w:rsidRPr="00A3072D">
        <w:rPr>
          <w:rFonts w:ascii="Times New Roman" w:eastAsiaTheme="minorEastAsia" w:hAnsi="Times New Roman"/>
          <w:noProof w:val="0"/>
        </w:rPr>
        <w:t>ILAEc 1989 = the 1981 International Antiepileptic Federation (ILAE) classification criteria for epilepsy</w:t>
      </w:r>
      <w:r>
        <w:rPr>
          <w:rFonts w:ascii="Times New Roman" w:eastAsiaTheme="minorEastAsia" w:hAnsi="Times New Roman"/>
          <w:noProof w:val="0"/>
        </w:rPr>
        <w:t xml:space="preserve">, </w:t>
      </w:r>
      <w:r w:rsidRPr="00A3072D">
        <w:rPr>
          <w:rFonts w:ascii="Times New Roman" w:eastAsiaTheme="minorEastAsia" w:hAnsi="Times New Roman"/>
          <w:noProof w:val="0"/>
        </w:rPr>
        <w:t xml:space="preserve">ILAE 2017 = the 2017 International Antiepileptic Federation (ILAE) diagnostic criteria for epilepsy according to clinical symptoms and </w:t>
      </w:r>
      <w:r w:rsidR="00D81FB3" w:rsidRPr="00D81FB3">
        <w:rPr>
          <w:rFonts w:ascii="Times New Roman" w:eastAsiaTheme="minorEastAsia" w:hAnsi="Times New Roman"/>
          <w:noProof w:val="0"/>
        </w:rPr>
        <w:t>electroencephalogram</w:t>
      </w:r>
      <w:r w:rsidR="00D81FB3">
        <w:rPr>
          <w:rFonts w:ascii="Times New Roman" w:eastAsiaTheme="minorEastAsia" w:hAnsi="Times New Roman"/>
          <w:noProof w:val="0"/>
        </w:rPr>
        <w:t xml:space="preserve"> (</w:t>
      </w:r>
      <w:r w:rsidRPr="00A3072D">
        <w:rPr>
          <w:rFonts w:ascii="Times New Roman" w:eastAsiaTheme="minorEastAsia" w:hAnsi="Times New Roman"/>
          <w:noProof w:val="0"/>
        </w:rPr>
        <w:t>EEG</w:t>
      </w:r>
      <w:r w:rsidR="00D81FB3">
        <w:rPr>
          <w:rFonts w:ascii="Times New Roman" w:eastAsiaTheme="minorEastAsia" w:hAnsi="Times New Roman"/>
          <w:noProof w:val="0"/>
        </w:rPr>
        <w:t>)</w:t>
      </w:r>
      <w:r w:rsidRPr="00A3072D">
        <w:rPr>
          <w:rFonts w:ascii="Times New Roman" w:eastAsiaTheme="minorEastAsia" w:hAnsi="Times New Roman"/>
          <w:noProof w:val="0"/>
        </w:rPr>
        <w:t xml:space="preserve"> changes </w:t>
      </w:r>
      <w:r>
        <w:rPr>
          <w:rFonts w:ascii="Times New Roman" w:eastAsiaTheme="minorEastAsia" w:hAnsi="Times New Roman"/>
          <w:noProof w:val="0"/>
        </w:rPr>
        <w:t xml:space="preserve">, </w:t>
      </w:r>
      <w:r w:rsidRPr="00A3072D">
        <w:rPr>
          <w:rFonts w:ascii="Times New Roman" w:hAnsi="Times New Roman"/>
        </w:rPr>
        <w:t xml:space="preserve">CCMD-3 = </w:t>
      </w:r>
      <w:r w:rsidRPr="00A3072D">
        <w:rPr>
          <w:rFonts w:ascii="Times New Roman" w:eastAsia="바탕" w:hAnsi="Times New Roman"/>
        </w:rPr>
        <w:t xml:space="preserve">Chinese Classification and Diagnosis of Mental Disorders : Standard 3rd Edition </w:t>
      </w:r>
    </w:p>
    <w:p w14:paraId="3952BEB0" w14:textId="77777777" w:rsidR="00C2603B" w:rsidRPr="00A3072D" w:rsidRDefault="00C2603B" w:rsidP="00C2603B">
      <w:pPr>
        <w:pStyle w:val="EndNoteBibliography"/>
        <w:spacing w:line="240" w:lineRule="auto"/>
        <w:rPr>
          <w:rFonts w:ascii="Times New Roman" w:eastAsiaTheme="minorEastAsia" w:hAnsi="Times New Roman"/>
          <w:noProof w:val="0"/>
          <w:lang w:val="en-US"/>
        </w:rPr>
      </w:pPr>
    </w:p>
    <w:p w14:paraId="366A2627" w14:textId="77777777" w:rsidR="00C2603B" w:rsidRPr="00A3072D" w:rsidRDefault="00C2603B" w:rsidP="00C2603B">
      <w:pPr>
        <w:pStyle w:val="EndNoteBibliography"/>
        <w:spacing w:line="240" w:lineRule="auto"/>
        <w:rPr>
          <w:rFonts w:ascii="Times New Roman" w:eastAsiaTheme="minorEastAsia" w:hAnsi="Times New Roman"/>
          <w:noProof w:val="0"/>
          <w:lang w:val="en-US"/>
        </w:rPr>
      </w:pPr>
      <w:r w:rsidRPr="00A3072D">
        <w:rPr>
          <w:rFonts w:ascii="Times New Roman" w:eastAsiaTheme="minorEastAsia" w:hAnsi="Times New Roman"/>
          <w:noProof w:val="0"/>
          <w:lang w:val="en-US"/>
        </w:rPr>
        <w:t>*Among them, 18 patients adjusted the dose to 40 mg once a day after 2 weeks of treatment due to poor efficacy.</w:t>
      </w:r>
    </w:p>
    <w:p w14:paraId="21467332" w14:textId="77777777" w:rsidR="00C2603B" w:rsidRPr="00A3072D" w:rsidRDefault="00C2603B" w:rsidP="00C2603B">
      <w:pPr>
        <w:pStyle w:val="EndNoteBibliography"/>
        <w:spacing w:line="240" w:lineRule="auto"/>
        <w:rPr>
          <w:rFonts w:ascii="Times New Roman" w:eastAsiaTheme="minorEastAsia" w:hAnsi="Times New Roman"/>
          <w:noProof w:val="0"/>
          <w:lang w:val="en-US"/>
        </w:rPr>
      </w:pPr>
      <w:r w:rsidRPr="00A3072D">
        <w:rPr>
          <w:rFonts w:ascii="Times New Roman" w:eastAsiaTheme="minorEastAsia" w:hAnsi="Times New Roman"/>
          <w:noProof w:val="0"/>
          <w:lang w:val="en-US"/>
        </w:rPr>
        <w:t>**</w:t>
      </w:r>
      <w:r w:rsidRPr="00A3072D">
        <w:rPr>
          <w:rFonts w:ascii="Times New Roman" w:hAnsi="Times New Roman"/>
        </w:rPr>
        <w:t xml:space="preserve"> </w:t>
      </w:r>
      <w:r w:rsidRPr="00A3072D">
        <w:rPr>
          <w:rFonts w:ascii="Times New Roman" w:eastAsiaTheme="minorEastAsia" w:hAnsi="Times New Roman"/>
          <w:noProof w:val="0"/>
          <w:lang w:val="en-US"/>
        </w:rPr>
        <w:t>Initial dose is 0.6 g, but can be increased every week depending on the patient (maximum 2.4 g/day)</w:t>
      </w:r>
    </w:p>
    <w:p w14:paraId="1FB6D0F8" w14:textId="77777777" w:rsidR="00191868" w:rsidRPr="00C2603B" w:rsidRDefault="00191868">
      <w:pPr>
        <w:rPr>
          <w:rFonts w:eastAsiaTheme="minorEastAsia"/>
        </w:rPr>
      </w:pPr>
    </w:p>
    <w:sectPr w:rsidR="00191868" w:rsidRPr="00C2603B" w:rsidSect="00D9772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AAD1F" w14:textId="77777777" w:rsidR="006152BE" w:rsidRDefault="006152BE" w:rsidP="003937ED">
      <w:r>
        <w:separator/>
      </w:r>
    </w:p>
  </w:endnote>
  <w:endnote w:type="continuationSeparator" w:id="0">
    <w:p w14:paraId="15260930" w14:textId="77777777" w:rsidR="006152BE" w:rsidRDefault="006152BE" w:rsidP="00393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A470A" w14:textId="77777777" w:rsidR="006152BE" w:rsidRDefault="006152BE" w:rsidP="003937ED">
      <w:r>
        <w:separator/>
      </w:r>
    </w:p>
  </w:footnote>
  <w:footnote w:type="continuationSeparator" w:id="0">
    <w:p w14:paraId="6ADCFA1F" w14:textId="77777777" w:rsidR="006152BE" w:rsidRDefault="006152BE" w:rsidP="00393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B3D97"/>
    <w:multiLevelType w:val="hybridMultilevel"/>
    <w:tmpl w:val="F5569B54"/>
    <w:lvl w:ilvl="0" w:tplc="DEECC610">
      <w:start w:val="1"/>
      <w:numFmt w:val="decimal"/>
      <w:lvlText w:val="%1."/>
      <w:lvlJc w:val="left"/>
      <w:pPr>
        <w:ind w:left="8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multilevel"/>
    <w:tmpl w:val="CB4825E2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decimal"/>
      <w:isLgl/>
      <w:lvlText w:val="%1.%2.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8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4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440"/>
      </w:pPr>
      <w:rPr>
        <w:rFonts w:hint="default"/>
      </w:r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74070AD2"/>
    <w:multiLevelType w:val="hybridMultilevel"/>
    <w:tmpl w:val="1BFABE78"/>
    <w:lvl w:ilvl="0" w:tplc="10947A7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472781F"/>
    <w:multiLevelType w:val="hybridMultilevel"/>
    <w:tmpl w:val="E2B85F80"/>
    <w:lvl w:ilvl="0" w:tplc="C4A80B4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696663676">
    <w:abstractNumId w:val="2"/>
  </w:num>
  <w:num w:numId="2" w16cid:durableId="611939827">
    <w:abstractNumId w:val="3"/>
  </w:num>
  <w:num w:numId="3" w16cid:durableId="851605982">
    <w:abstractNumId w:val="1"/>
  </w:num>
  <w:num w:numId="4" w16cid:durableId="1617517400">
    <w:abstractNumId w:val="4"/>
  </w:num>
  <w:num w:numId="5" w16cid:durableId="1419980548">
    <w:abstractNumId w:val="5"/>
  </w:num>
  <w:num w:numId="6" w16cid:durableId="146678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772E"/>
    <w:rsid w:val="001332DF"/>
    <w:rsid w:val="00191868"/>
    <w:rsid w:val="003937ED"/>
    <w:rsid w:val="004E6415"/>
    <w:rsid w:val="005006B5"/>
    <w:rsid w:val="005A3DA4"/>
    <w:rsid w:val="006152BE"/>
    <w:rsid w:val="006211EF"/>
    <w:rsid w:val="00B57DD6"/>
    <w:rsid w:val="00B80B28"/>
    <w:rsid w:val="00C2603B"/>
    <w:rsid w:val="00D81FB3"/>
    <w:rsid w:val="00D9772E"/>
    <w:rsid w:val="00DB3725"/>
    <w:rsid w:val="00FA1617"/>
    <w:rsid w:val="00FB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F028F"/>
  <w15:chartTrackingRefBased/>
  <w15:docId w15:val="{5B39B6D8-E8A5-492D-A904-4EF716C1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kern w:val="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72E"/>
  </w:style>
  <w:style w:type="paragraph" w:styleId="1">
    <w:name w:val="heading 1"/>
    <w:basedOn w:val="a"/>
    <w:next w:val="a"/>
    <w:link w:val="1Char"/>
    <w:uiPriority w:val="9"/>
    <w:qFormat/>
    <w:rsid w:val="00191868"/>
    <w:pPr>
      <w:keepNext/>
      <w:outlineLvl w:val="0"/>
    </w:pPr>
    <w:rPr>
      <w:rFonts w:ascii="Times New Roman" w:eastAsiaTheme="minorEastAsia" w:hAnsi="Times New Roman"/>
      <w:b/>
      <w:b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80B28"/>
    <w:pPr>
      <w:spacing w:line="240" w:lineRule="atLeast"/>
    </w:pPr>
    <w:rPr>
      <w:rFonts w:ascii="Palatino Linotype" w:hAnsi="Palatino Linotype"/>
      <w:noProof/>
      <w:lang w:val="de-DE"/>
    </w:rPr>
  </w:style>
  <w:style w:type="character" w:customStyle="1" w:styleId="EndNoteBibliographyChar">
    <w:name w:val="EndNote Bibliography Char"/>
    <w:basedOn w:val="a0"/>
    <w:link w:val="EndNoteBibliography"/>
    <w:rsid w:val="00B80B28"/>
    <w:rPr>
      <w:rFonts w:ascii="Palatino Linotype" w:eastAsia="Times New Roman" w:hAnsi="Palatino Linotype" w:cs="Times New Roman"/>
      <w:noProof/>
      <w:color w:val="000000"/>
      <w:kern w:val="0"/>
      <w:szCs w:val="20"/>
      <w:lang w:val="de-DE"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B80B28"/>
    <w:pPr>
      <w:jc w:val="center"/>
    </w:pPr>
    <w:rPr>
      <w:rFonts w:ascii="Palatino Linotype" w:hAnsi="Palatino Linotype"/>
      <w:noProof/>
      <w:lang w:val="de-DE"/>
    </w:rPr>
  </w:style>
  <w:style w:type="character" w:customStyle="1" w:styleId="EndNoteBibliographyTitleChar">
    <w:name w:val="EndNote Bibliography Title Char"/>
    <w:basedOn w:val="a0"/>
    <w:link w:val="EndNoteBibliographyTitle"/>
    <w:rsid w:val="00B80B28"/>
    <w:rPr>
      <w:rFonts w:ascii="Palatino Linotype" w:eastAsia="Times New Roman" w:hAnsi="Palatino Linotype" w:cs="Times New Roman"/>
      <w:noProof/>
      <w:color w:val="000000"/>
      <w:kern w:val="0"/>
      <w:szCs w:val="20"/>
      <w:lang w:val="de-DE" w:eastAsia="de-DE"/>
    </w:rPr>
  </w:style>
  <w:style w:type="table" w:customStyle="1" w:styleId="Mdeck5tablebodythreelines">
    <w:name w:val="M_deck_5_table_body_three_lines"/>
    <w:basedOn w:val="a1"/>
    <w:uiPriority w:val="99"/>
    <w:rsid w:val="00B80B28"/>
    <w:pPr>
      <w:adjustRightInd w:val="0"/>
      <w:snapToGrid w:val="0"/>
      <w:spacing w:line="300" w:lineRule="exact"/>
      <w:jc w:val="center"/>
    </w:pPr>
    <w:rPr>
      <w:rFonts w:ascii="Times New Roman" w:hAnsi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B80B28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11articletype">
    <w:name w:val="MDPI_1.1_article_type"/>
    <w:basedOn w:val="MDPI31text"/>
    <w:next w:val="a"/>
    <w:qFormat/>
    <w:rsid w:val="00B80B28"/>
    <w:pPr>
      <w:spacing w:before="240" w:line="240" w:lineRule="auto"/>
      <w:ind w:firstLine="0"/>
    </w:pPr>
    <w:rPr>
      <w:i/>
    </w:rPr>
  </w:style>
  <w:style w:type="paragraph" w:customStyle="1" w:styleId="MDPI12title">
    <w:name w:val="MDPI_1.2_title"/>
    <w:next w:val="a"/>
    <w:qFormat/>
    <w:rsid w:val="00B80B2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B80B28"/>
    <w:pPr>
      <w:spacing w:after="120"/>
      <w:ind w:firstLine="0"/>
    </w:pPr>
    <w:rPr>
      <w:b/>
      <w:snapToGrid/>
    </w:rPr>
  </w:style>
  <w:style w:type="paragraph" w:customStyle="1" w:styleId="MDPI62Acknowledgments">
    <w:name w:val="MDPI_6.2_Acknowledgments"/>
    <w:qFormat/>
    <w:rsid w:val="00B80B28"/>
    <w:pPr>
      <w:adjustRightInd w:val="0"/>
      <w:snapToGrid w:val="0"/>
      <w:spacing w:before="120" w:line="20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B80B28"/>
    <w:pPr>
      <w:ind w:left="113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B80B28"/>
    <w:pPr>
      <w:spacing w:before="0"/>
      <w:ind w:left="311" w:hanging="198"/>
    </w:pPr>
    <w:rPr>
      <w:snapToGrid/>
      <w:szCs w:val="18"/>
    </w:rPr>
  </w:style>
  <w:style w:type="paragraph" w:customStyle="1" w:styleId="MDPI17abstract">
    <w:name w:val="MDPI_1.7_abstract"/>
    <w:basedOn w:val="MDPI31text"/>
    <w:next w:val="a"/>
    <w:qFormat/>
    <w:rsid w:val="00B80B2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B80B2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80B2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B80B28"/>
    <w:pPr>
      <w:spacing w:before="240" w:after="120"/>
      <w:ind w:firstLine="0"/>
      <w:outlineLvl w:val="2"/>
    </w:pPr>
  </w:style>
  <w:style w:type="paragraph" w:customStyle="1" w:styleId="MDPI21heading1">
    <w:name w:val="MDPI_2.1_heading1"/>
    <w:basedOn w:val="MDPI23heading3"/>
    <w:qFormat/>
    <w:rsid w:val="00B80B28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B80B2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Cs w:val="22"/>
      <w:lang w:bidi="en-US"/>
    </w:rPr>
  </w:style>
  <w:style w:type="paragraph" w:customStyle="1" w:styleId="MDPI32textnoindent">
    <w:name w:val="MDPI_3.2_text_no_indent"/>
    <w:basedOn w:val="MDPI31text"/>
    <w:qFormat/>
    <w:rsid w:val="00B80B28"/>
    <w:pPr>
      <w:ind w:firstLine="0"/>
    </w:pPr>
  </w:style>
  <w:style w:type="paragraph" w:customStyle="1" w:styleId="MDPI33textspaceafter">
    <w:name w:val="MDPI_3.3_text_space_after"/>
    <w:basedOn w:val="MDPI31text"/>
    <w:qFormat/>
    <w:rsid w:val="00B80B2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B80B28"/>
    <w:pPr>
      <w:spacing w:after="120"/>
    </w:pPr>
  </w:style>
  <w:style w:type="paragraph" w:customStyle="1" w:styleId="MDPI36textafterlist">
    <w:name w:val="MDPI_3.6_text_after_list"/>
    <w:basedOn w:val="MDPI31text"/>
    <w:qFormat/>
    <w:rsid w:val="00B80B28"/>
    <w:pPr>
      <w:spacing w:before="120"/>
    </w:pPr>
  </w:style>
  <w:style w:type="paragraph" w:customStyle="1" w:styleId="MDPI37itemize">
    <w:name w:val="MDPI_3.7_itemize"/>
    <w:basedOn w:val="MDPI31text"/>
    <w:qFormat/>
    <w:rsid w:val="00B80B28"/>
    <w:pPr>
      <w:ind w:left="425" w:hanging="425"/>
    </w:pPr>
  </w:style>
  <w:style w:type="paragraph" w:customStyle="1" w:styleId="MDPI38bullet">
    <w:name w:val="MDPI_3.8_bullet"/>
    <w:basedOn w:val="MDPI31text"/>
    <w:qFormat/>
    <w:rsid w:val="00B80B28"/>
    <w:pPr>
      <w:ind w:left="425" w:hanging="425"/>
    </w:pPr>
  </w:style>
  <w:style w:type="paragraph" w:customStyle="1" w:styleId="MDPI39equation">
    <w:name w:val="MDPI_3.9_equation"/>
    <w:basedOn w:val="MDPI31text"/>
    <w:qFormat/>
    <w:rsid w:val="00B80B2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80B28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B80B28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a1"/>
    <w:uiPriority w:val="99"/>
    <w:rsid w:val="00B80B28"/>
    <w:pPr>
      <w:adjustRightInd w:val="0"/>
      <w:snapToGrid w:val="0"/>
      <w:jc w:val="center"/>
    </w:pPr>
    <w:rPr>
      <w:rFonts w:ascii="Palatino Linotype" w:hAnsi="Palatino Linotype"/>
      <w:color w:val="000000"/>
      <w:kern w:val="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link w:val="MDPI42tablebodyChar"/>
    <w:qFormat/>
    <w:rsid w:val="00B80B2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customStyle="1" w:styleId="MDPI42tablebodyChar">
    <w:name w:val="MDPI_4.2_table_body Char"/>
    <w:link w:val="MDPI42tablebody"/>
    <w:rsid w:val="00B80B28"/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80B2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B80B2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80B28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80B2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80B2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80B28"/>
  </w:style>
  <w:style w:type="paragraph" w:customStyle="1" w:styleId="MDPI71References">
    <w:name w:val="MDPI_7.1_References"/>
    <w:basedOn w:val="MDPI62Acknowledgments"/>
    <w:qFormat/>
    <w:rsid w:val="00B80B28"/>
    <w:pPr>
      <w:spacing w:before="0" w:line="260" w:lineRule="atLeast"/>
      <w:ind w:left="425" w:hanging="425"/>
    </w:pPr>
  </w:style>
  <w:style w:type="paragraph" w:customStyle="1" w:styleId="MDPIheaderjournallogo">
    <w:name w:val="MDPI_header_journal_logo"/>
    <w:qFormat/>
    <w:rsid w:val="00B80B28"/>
    <w:pPr>
      <w:adjustRightInd w:val="0"/>
      <w:snapToGrid w:val="0"/>
    </w:pPr>
    <w:rPr>
      <w:rFonts w:ascii="Palatino Linotype" w:eastAsia="Times New Roman" w:hAnsi="Palatino Linotype"/>
      <w:i/>
      <w:color w:val="000000"/>
      <w:kern w:val="0"/>
      <w:sz w:val="24"/>
      <w:lang w:eastAsia="de-CH"/>
    </w:rPr>
  </w:style>
  <w:style w:type="paragraph" w:customStyle="1" w:styleId="a3">
    <w:name w:val="논문"/>
    <w:basedOn w:val="MDPI42tablebody"/>
    <w:link w:val="Char"/>
    <w:qFormat/>
    <w:rsid w:val="00B80B28"/>
    <w:pPr>
      <w:spacing w:line="240" w:lineRule="auto"/>
    </w:pPr>
    <w:rPr>
      <w:rFonts w:eastAsia="맑은 고딕"/>
      <w:color w:val="auto"/>
      <w:sz w:val="16"/>
      <w:szCs w:val="16"/>
    </w:rPr>
  </w:style>
  <w:style w:type="character" w:customStyle="1" w:styleId="Char">
    <w:name w:val="논문 Char"/>
    <w:link w:val="a3"/>
    <w:rsid w:val="00B80B28"/>
    <w:rPr>
      <w:rFonts w:ascii="Palatino Linotype" w:eastAsia="맑은 고딕" w:hAnsi="Palatino Linotype" w:cs="Times New Roman"/>
      <w:snapToGrid w:val="0"/>
      <w:kern w:val="0"/>
      <w:sz w:val="16"/>
      <w:szCs w:val="16"/>
      <w:lang w:eastAsia="de-DE" w:bidi="en-US"/>
    </w:rPr>
  </w:style>
  <w:style w:type="paragraph" w:styleId="a4">
    <w:name w:val="header"/>
    <w:basedOn w:val="a"/>
    <w:link w:val="Char0"/>
    <w:uiPriority w:val="99"/>
    <w:rsid w:val="00B80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link w:val="a4"/>
    <w:uiPriority w:val="99"/>
    <w:rsid w:val="00B80B2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Char1"/>
    <w:uiPriority w:val="99"/>
    <w:rsid w:val="00B80B2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1">
    <w:name w:val="바닥글 Char"/>
    <w:link w:val="a5"/>
    <w:uiPriority w:val="99"/>
    <w:rsid w:val="00B80B2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4">
    <w:name w:val="Plain Table 4"/>
    <w:basedOn w:val="a1"/>
    <w:uiPriority w:val="44"/>
    <w:rsid w:val="00B80B28"/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6">
    <w:name w:val="line number"/>
    <w:basedOn w:val="a0"/>
    <w:uiPriority w:val="99"/>
    <w:semiHidden/>
    <w:unhideWhenUsed/>
    <w:rsid w:val="00B80B28"/>
  </w:style>
  <w:style w:type="table" w:styleId="a7">
    <w:name w:val="Table Grid"/>
    <w:basedOn w:val="a1"/>
    <w:uiPriority w:val="59"/>
    <w:rsid w:val="00B80B28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B80B28"/>
    <w:rPr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B80B2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9">
    <w:name w:val="Hyperlink"/>
    <w:uiPriority w:val="99"/>
    <w:unhideWhenUsed/>
    <w:rsid w:val="00B80B28"/>
    <w:rPr>
      <w:color w:val="0563C1"/>
      <w:u w:val="single"/>
    </w:rPr>
  </w:style>
  <w:style w:type="character" w:styleId="aa">
    <w:name w:val="Unresolved Mention"/>
    <w:basedOn w:val="a0"/>
    <w:uiPriority w:val="99"/>
    <w:semiHidden/>
    <w:unhideWhenUsed/>
    <w:rsid w:val="00B80B28"/>
    <w:rPr>
      <w:color w:val="605E5C"/>
      <w:shd w:val="clear" w:color="auto" w:fill="E1DFDD"/>
    </w:rPr>
  </w:style>
  <w:style w:type="character" w:customStyle="1" w:styleId="10">
    <w:name w:val="확인되지 않은 멘션1"/>
    <w:uiPriority w:val="99"/>
    <w:semiHidden/>
    <w:unhideWhenUsed/>
    <w:rsid w:val="00B80B28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191868"/>
    <w:rPr>
      <w:rFonts w:ascii="Times New Roman" w:eastAsiaTheme="minorEastAsia" w:hAnsi="Times New Roman"/>
      <w:b/>
      <w:bCs/>
      <w:sz w:val="22"/>
      <w:szCs w:val="22"/>
    </w:rPr>
  </w:style>
  <w:style w:type="paragraph" w:styleId="ab">
    <w:name w:val="List Paragraph"/>
    <w:basedOn w:val="a"/>
    <w:uiPriority w:val="34"/>
    <w:qFormat/>
    <w:rsid w:val="00DB372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4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세진</dc:creator>
  <cp:keywords/>
  <dc:description/>
  <cp:lastModifiedBy>김세진</cp:lastModifiedBy>
  <cp:revision>10</cp:revision>
  <dcterms:created xsi:type="dcterms:W3CDTF">2022-04-01T05:59:00Z</dcterms:created>
  <dcterms:modified xsi:type="dcterms:W3CDTF">2023-10-15T14:48:00Z</dcterms:modified>
</cp:coreProperties>
</file>